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2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432"/>
        <w:gridCol w:w="1014"/>
        <w:gridCol w:w="754"/>
      </w:tblGrid>
      <w:tr w:rsidR="00865D71" w:rsidRPr="00E6611A" w14:paraId="6DE536BC" w14:textId="77777777" w:rsidTr="00865D71">
        <w:trPr>
          <w:trHeight w:val="300"/>
        </w:trPr>
        <w:tc>
          <w:tcPr>
            <w:tcW w:w="92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667B4" w14:textId="1CB5EE87" w:rsidR="00865D71" w:rsidRPr="00223299" w:rsidRDefault="00865D71" w:rsidP="00865D7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 w:rsidRPr="0022329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 xml:space="preserve">Supplementary table </w:t>
            </w:r>
            <w:r w:rsidR="00E6611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9</w:t>
            </w:r>
            <w:r w:rsidRPr="0022329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.</w:t>
            </w:r>
            <w:r w:rsidRPr="0022329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Biological patwhays predicted as modulated by exclusives miRNAs detected in follicular fluid extracellular vesicles (EV FF) compared to cumulus cells (CC) from ipsi and contralateral ovarian follicles (3-6 mm in diameter) </w:t>
            </w:r>
            <w:r w:rsidR="000D58B2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from</w:t>
            </w:r>
            <w:r w:rsidRPr="0022329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cows with moderated body energy reserve (MBER).</w:t>
            </w:r>
          </w:p>
        </w:tc>
      </w:tr>
      <w:tr w:rsidR="00865D71" w:rsidRPr="00223299" w14:paraId="471E8CBF" w14:textId="77777777" w:rsidTr="00865D71">
        <w:trPr>
          <w:trHeight w:val="300"/>
        </w:trPr>
        <w:tc>
          <w:tcPr>
            <w:tcW w:w="74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71BC0B" w14:textId="0B041CC0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athway</w:t>
            </w: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479B48" w14:textId="37CFBB68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%</w:t>
            </w:r>
            <w:r w:rsidRPr="00223299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pt-BR"/>
              </w:rPr>
              <w:t>1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1CF637" w14:textId="37554D76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H</w:t>
            </w:r>
            <w:r w:rsidRPr="00223299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pt-BR"/>
              </w:rPr>
              <w:t>2</w:t>
            </w:r>
          </w:p>
        </w:tc>
      </w:tr>
      <w:tr w:rsidR="00865D71" w:rsidRPr="00223299" w14:paraId="311E4C01" w14:textId="77777777" w:rsidTr="00865D71">
        <w:trPr>
          <w:trHeight w:val="300"/>
        </w:trPr>
        <w:tc>
          <w:tcPr>
            <w:tcW w:w="7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A6362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4144 Endocytosis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3AB4C" w14:textId="0E853A64" w:rsidR="00865D71" w:rsidRPr="00223299" w:rsidRDefault="00865D71" w:rsidP="00865D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8.5714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F76D2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</w:t>
            </w:r>
          </w:p>
        </w:tc>
      </w:tr>
      <w:tr w:rsidR="00865D71" w:rsidRPr="00223299" w14:paraId="3101E5ED" w14:textId="77777777" w:rsidTr="00865D71">
        <w:trPr>
          <w:trHeight w:val="300"/>
        </w:trPr>
        <w:tc>
          <w:tcPr>
            <w:tcW w:w="7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683A0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5200 Pathways in cancer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472FA" w14:textId="1BD9C865" w:rsidR="00865D71" w:rsidRPr="00223299" w:rsidRDefault="00865D71" w:rsidP="00865D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3.2472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BE9B7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092</w:t>
            </w:r>
          </w:p>
        </w:tc>
      </w:tr>
      <w:tr w:rsidR="00865D71" w:rsidRPr="00223299" w14:paraId="4E96D813" w14:textId="77777777" w:rsidTr="00865D71">
        <w:trPr>
          <w:trHeight w:val="300"/>
        </w:trPr>
        <w:tc>
          <w:tcPr>
            <w:tcW w:w="7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E83C6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5205 Proteoglycans in cancer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21221" w14:textId="7582DED1" w:rsidR="00865D71" w:rsidRPr="00223299" w:rsidRDefault="00865D71" w:rsidP="00865D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8.7804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E559B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092</w:t>
            </w:r>
          </w:p>
        </w:tc>
      </w:tr>
      <w:tr w:rsidR="00865D71" w:rsidRPr="00223299" w14:paraId="422E518D" w14:textId="77777777" w:rsidTr="00865D71">
        <w:trPr>
          <w:trHeight w:val="300"/>
        </w:trPr>
        <w:tc>
          <w:tcPr>
            <w:tcW w:w="7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C36A9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4010 MAPK signaling pathway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99821" w14:textId="0DE4AB04" w:rsidR="00865D71" w:rsidRPr="00223299" w:rsidRDefault="00865D71" w:rsidP="00865D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5.6849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E26AC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138</w:t>
            </w:r>
          </w:p>
        </w:tc>
      </w:tr>
      <w:tr w:rsidR="00865D71" w:rsidRPr="00223299" w14:paraId="213CB7C4" w14:textId="77777777" w:rsidTr="00865D71">
        <w:trPr>
          <w:trHeight w:val="300"/>
        </w:trPr>
        <w:tc>
          <w:tcPr>
            <w:tcW w:w="7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B697D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4014 Ras signaling pathway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A9D08" w14:textId="347978A1" w:rsidR="00865D71" w:rsidRPr="00223299" w:rsidRDefault="00865D71" w:rsidP="00865D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6.4462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6ED5C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138</w:t>
            </w:r>
          </w:p>
        </w:tc>
      </w:tr>
      <w:tr w:rsidR="00865D71" w:rsidRPr="00223299" w14:paraId="16D67C43" w14:textId="77777777" w:rsidTr="00865D71">
        <w:trPr>
          <w:trHeight w:val="300"/>
        </w:trPr>
        <w:tc>
          <w:tcPr>
            <w:tcW w:w="7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2AFC6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ta04022 cGMP-PKG signaling pathway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E030A" w14:textId="5D9E520F" w:rsidR="00865D71" w:rsidRPr="00223299" w:rsidRDefault="00865D71" w:rsidP="00865D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8.4023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774BD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138</w:t>
            </w:r>
          </w:p>
        </w:tc>
      </w:tr>
      <w:tr w:rsidR="00865D71" w:rsidRPr="00223299" w14:paraId="71E726E4" w14:textId="77777777" w:rsidTr="00865D71">
        <w:trPr>
          <w:trHeight w:val="300"/>
        </w:trPr>
        <w:tc>
          <w:tcPr>
            <w:tcW w:w="7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9C4B9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4530 Tight junction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CB165" w14:textId="3E730772" w:rsidR="00865D71" w:rsidRPr="00223299" w:rsidRDefault="00865D71" w:rsidP="00865D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8.2485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E2E69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138</w:t>
            </w:r>
          </w:p>
        </w:tc>
      </w:tr>
      <w:tr w:rsidR="00865D71" w:rsidRPr="00223299" w14:paraId="6881B5AB" w14:textId="77777777" w:rsidTr="00865D71">
        <w:trPr>
          <w:trHeight w:val="300"/>
        </w:trPr>
        <w:tc>
          <w:tcPr>
            <w:tcW w:w="7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BF43C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ta05202 Transcriptional misregulation in cancer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581ED" w14:textId="11485FAE" w:rsidR="00865D71" w:rsidRPr="00223299" w:rsidRDefault="00865D71" w:rsidP="00865D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7.7486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66306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138</w:t>
            </w:r>
          </w:p>
        </w:tc>
      </w:tr>
      <w:tr w:rsidR="00865D71" w:rsidRPr="00223299" w14:paraId="06AE9824" w14:textId="77777777" w:rsidTr="00865D71">
        <w:trPr>
          <w:trHeight w:val="300"/>
        </w:trPr>
        <w:tc>
          <w:tcPr>
            <w:tcW w:w="7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34ED1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4150 mTOR signaling pathway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37EC5" w14:textId="1BECC739" w:rsidR="00865D71" w:rsidRPr="00223299" w:rsidRDefault="00865D71" w:rsidP="00865D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8.6624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3130D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153</w:t>
            </w:r>
          </w:p>
        </w:tc>
      </w:tr>
      <w:tr w:rsidR="00865D71" w:rsidRPr="00223299" w14:paraId="1F42CE15" w14:textId="77777777" w:rsidTr="00865D71">
        <w:trPr>
          <w:trHeight w:val="300"/>
        </w:trPr>
        <w:tc>
          <w:tcPr>
            <w:tcW w:w="7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F5C51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1522 Endocrine resistance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574F4" w14:textId="4F00742B" w:rsidR="00865D71" w:rsidRPr="00223299" w:rsidRDefault="00865D71" w:rsidP="00865D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2.9787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49346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165</w:t>
            </w:r>
          </w:p>
        </w:tc>
      </w:tr>
      <w:tr w:rsidR="00865D71" w:rsidRPr="00223299" w14:paraId="60A98B4B" w14:textId="77777777" w:rsidTr="00865D71">
        <w:trPr>
          <w:trHeight w:val="300"/>
        </w:trPr>
        <w:tc>
          <w:tcPr>
            <w:tcW w:w="7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8B399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4310 Wnt signaling pathway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EE8B8" w14:textId="359586CF" w:rsidR="00865D71" w:rsidRPr="00223299" w:rsidRDefault="00865D71" w:rsidP="00865D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7.1604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2C983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275</w:t>
            </w:r>
          </w:p>
        </w:tc>
      </w:tr>
      <w:tr w:rsidR="00865D71" w:rsidRPr="00223299" w14:paraId="133C6703" w14:textId="77777777" w:rsidTr="00865D71">
        <w:trPr>
          <w:trHeight w:val="300"/>
        </w:trPr>
        <w:tc>
          <w:tcPr>
            <w:tcW w:w="7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19AE1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4360 Axon guidance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F9363" w14:textId="6D63EAB1" w:rsidR="00865D71" w:rsidRPr="00223299" w:rsidRDefault="00865D71" w:rsidP="00865D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6.9662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61B27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275</w:t>
            </w:r>
          </w:p>
        </w:tc>
      </w:tr>
      <w:tr w:rsidR="00865D71" w:rsidRPr="00223299" w14:paraId="01DD825E" w14:textId="77777777" w:rsidTr="00865D71">
        <w:trPr>
          <w:trHeight w:val="300"/>
        </w:trPr>
        <w:tc>
          <w:tcPr>
            <w:tcW w:w="7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88847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4520 Adherens junction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0C962" w14:textId="0F9DDC57" w:rsidR="00865D71" w:rsidRPr="00223299" w:rsidRDefault="00865D71" w:rsidP="00865D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4.2857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A9A47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275</w:t>
            </w:r>
          </w:p>
        </w:tc>
      </w:tr>
      <w:tr w:rsidR="00865D71" w:rsidRPr="00223299" w14:paraId="3317BADB" w14:textId="77777777" w:rsidTr="00865D71">
        <w:trPr>
          <w:trHeight w:val="300"/>
        </w:trPr>
        <w:tc>
          <w:tcPr>
            <w:tcW w:w="7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F0B45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4921 Oxytocin signaling pathway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0159B" w14:textId="3964EA53" w:rsidR="00865D71" w:rsidRPr="00223299" w:rsidRDefault="00865D71" w:rsidP="00865D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7.6315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9CD5A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275</w:t>
            </w:r>
          </w:p>
        </w:tc>
      </w:tr>
      <w:tr w:rsidR="00865D71" w:rsidRPr="00223299" w14:paraId="537CAAB4" w14:textId="77777777" w:rsidTr="00865D71">
        <w:trPr>
          <w:trHeight w:val="300"/>
        </w:trPr>
        <w:tc>
          <w:tcPr>
            <w:tcW w:w="7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83023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5224 Breast cancer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B7A9E" w14:textId="77777777" w:rsidR="00865D71" w:rsidRPr="00223299" w:rsidRDefault="00865D71" w:rsidP="00865D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BD950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275</w:t>
            </w:r>
          </w:p>
        </w:tc>
      </w:tr>
      <w:tr w:rsidR="00865D71" w:rsidRPr="00223299" w14:paraId="209C0142" w14:textId="77777777" w:rsidTr="00865D71">
        <w:trPr>
          <w:trHeight w:val="300"/>
        </w:trPr>
        <w:tc>
          <w:tcPr>
            <w:tcW w:w="7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D90A8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ta05223 Non-small cell lung cancer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371FE" w14:textId="5B897D32" w:rsidR="00865D71" w:rsidRPr="00223299" w:rsidRDefault="00865D71" w:rsidP="00865D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4.3283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90BF2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309</w:t>
            </w:r>
          </w:p>
        </w:tc>
      </w:tr>
      <w:tr w:rsidR="00865D71" w:rsidRPr="00223299" w14:paraId="1F64AED8" w14:textId="77777777" w:rsidTr="00865D71">
        <w:trPr>
          <w:trHeight w:val="300"/>
        </w:trPr>
        <w:tc>
          <w:tcPr>
            <w:tcW w:w="7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8F940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4670 Leukocyte transendothelial migration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ECF89" w14:textId="19051D51" w:rsidR="00865D71" w:rsidRPr="00223299" w:rsidRDefault="00865D71" w:rsidP="00865D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9.2035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C98F4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34</w:t>
            </w:r>
          </w:p>
        </w:tc>
      </w:tr>
      <w:tr w:rsidR="00865D71" w:rsidRPr="00223299" w14:paraId="196D01D2" w14:textId="77777777" w:rsidTr="00865D71">
        <w:trPr>
          <w:trHeight w:val="300"/>
        </w:trPr>
        <w:tc>
          <w:tcPr>
            <w:tcW w:w="7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46504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4066 HIF-1 signaling pathway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42E67" w14:textId="309CBBA5" w:rsidR="00865D71" w:rsidRPr="00223299" w:rsidRDefault="00865D71" w:rsidP="00865D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9.0909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5319B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382</w:t>
            </w:r>
          </w:p>
        </w:tc>
      </w:tr>
      <w:tr w:rsidR="00865D71" w:rsidRPr="00223299" w14:paraId="427D359B" w14:textId="77777777" w:rsidTr="00865D71">
        <w:trPr>
          <w:trHeight w:val="300"/>
        </w:trPr>
        <w:tc>
          <w:tcPr>
            <w:tcW w:w="7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B8818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4371 Apelin signaling pathway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0BA0A" w14:textId="6EECA4EA" w:rsidR="00865D71" w:rsidRPr="00223299" w:rsidRDefault="00865D71" w:rsidP="00865D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7.1428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DE9BF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4</w:t>
            </w:r>
          </w:p>
        </w:tc>
      </w:tr>
      <w:tr w:rsidR="00865D71" w:rsidRPr="00223299" w14:paraId="27E9CD2E" w14:textId="77777777" w:rsidTr="00865D71">
        <w:trPr>
          <w:trHeight w:val="300"/>
        </w:trPr>
        <w:tc>
          <w:tcPr>
            <w:tcW w:w="7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E4064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ta04660 T cell receptor signaling pathway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9284C" w14:textId="4748167C" w:rsidR="00865D71" w:rsidRPr="00223299" w:rsidRDefault="00865D71" w:rsidP="00865D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8.9719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BE200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4</w:t>
            </w:r>
          </w:p>
        </w:tc>
      </w:tr>
      <w:tr w:rsidR="00865D71" w:rsidRPr="00223299" w14:paraId="099DC7D4" w14:textId="77777777" w:rsidTr="00865D71">
        <w:trPr>
          <w:trHeight w:val="300"/>
        </w:trPr>
        <w:tc>
          <w:tcPr>
            <w:tcW w:w="7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11382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5215 Prostate cancer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64C1A" w14:textId="397775A1" w:rsidR="00865D71" w:rsidRPr="00223299" w:rsidRDefault="00865D71" w:rsidP="00865D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9.5918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24E2C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4</w:t>
            </w:r>
          </w:p>
        </w:tc>
      </w:tr>
      <w:tr w:rsidR="00865D71" w:rsidRPr="00223299" w14:paraId="216A56F6" w14:textId="77777777" w:rsidTr="00865D71">
        <w:trPr>
          <w:trHeight w:val="300"/>
        </w:trPr>
        <w:tc>
          <w:tcPr>
            <w:tcW w:w="7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7BB54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5225 Hepatocellular carcinoma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A388B" w14:textId="0F2C3E90" w:rsidR="00865D71" w:rsidRPr="00223299" w:rsidRDefault="00865D71" w:rsidP="00865D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5.8620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7FAB8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4</w:t>
            </w:r>
          </w:p>
        </w:tc>
      </w:tr>
      <w:tr w:rsidR="00865D71" w:rsidRPr="00223299" w14:paraId="203A7820" w14:textId="77777777" w:rsidTr="00865D71">
        <w:trPr>
          <w:trHeight w:val="300"/>
        </w:trPr>
        <w:tc>
          <w:tcPr>
            <w:tcW w:w="7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6E759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4390 Hippo signaling pathway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5FBDA" w14:textId="634F68AE" w:rsidR="00865D71" w:rsidRPr="00223299" w:rsidRDefault="00865D71" w:rsidP="00865D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6.2820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BAEB8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401</w:t>
            </w:r>
          </w:p>
        </w:tc>
      </w:tr>
      <w:tr w:rsidR="00865D71" w:rsidRPr="00223299" w14:paraId="682C8ED9" w14:textId="77777777" w:rsidTr="00865D71">
        <w:trPr>
          <w:trHeight w:val="300"/>
        </w:trPr>
        <w:tc>
          <w:tcPr>
            <w:tcW w:w="7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F2EB3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ta05412 Arrhythmogenic right ventricular cardiomyopathy (ARVC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F8962" w14:textId="757AEC1A" w:rsidR="00865D71" w:rsidRPr="00223299" w:rsidRDefault="00865D71" w:rsidP="00865D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1.5789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62DEC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401</w:t>
            </w:r>
          </w:p>
        </w:tc>
      </w:tr>
      <w:tr w:rsidR="00865D71" w:rsidRPr="00223299" w14:paraId="264E2239" w14:textId="77777777" w:rsidTr="00865D71">
        <w:trPr>
          <w:trHeight w:val="300"/>
        </w:trPr>
        <w:tc>
          <w:tcPr>
            <w:tcW w:w="7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10C0D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5226 Gastric cancer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813CE" w14:textId="009696A1" w:rsidR="00865D71" w:rsidRPr="00223299" w:rsidRDefault="00865D71" w:rsidP="00865D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6.1437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CB1CE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451</w:t>
            </w:r>
          </w:p>
        </w:tc>
      </w:tr>
      <w:tr w:rsidR="00865D71" w:rsidRPr="00223299" w14:paraId="6BD01385" w14:textId="77777777" w:rsidTr="00865D71">
        <w:trPr>
          <w:trHeight w:val="300"/>
        </w:trPr>
        <w:tc>
          <w:tcPr>
            <w:tcW w:w="7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3BE40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4710 Circadian rhythm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6530D" w14:textId="7C1A9FAF" w:rsidR="00865D71" w:rsidRPr="00223299" w:rsidRDefault="00865D71" w:rsidP="00865D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1.9354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CDD3C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476</w:t>
            </w:r>
          </w:p>
        </w:tc>
      </w:tr>
      <w:tr w:rsidR="00865D71" w:rsidRPr="00223299" w14:paraId="7693B916" w14:textId="77777777" w:rsidTr="00865D71">
        <w:trPr>
          <w:trHeight w:val="300"/>
        </w:trPr>
        <w:tc>
          <w:tcPr>
            <w:tcW w:w="7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9D585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4068 FoxO signaling pathway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12110" w14:textId="04599DDF" w:rsidR="00865D71" w:rsidRPr="00223299" w:rsidRDefault="00865D71" w:rsidP="00865D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6.7175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E432B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511</w:t>
            </w:r>
          </w:p>
        </w:tc>
      </w:tr>
      <w:tr w:rsidR="00865D71" w:rsidRPr="00223299" w14:paraId="40B77C79" w14:textId="77777777" w:rsidTr="00865D71">
        <w:trPr>
          <w:trHeight w:val="300"/>
        </w:trPr>
        <w:tc>
          <w:tcPr>
            <w:tcW w:w="7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0737C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ta04810 Regulation of actin cytoskeleton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B2482" w14:textId="0B5D03C8" w:rsidR="00865D71" w:rsidRPr="00223299" w:rsidRDefault="00865D71" w:rsidP="00865D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4.1706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43524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511</w:t>
            </w:r>
          </w:p>
        </w:tc>
      </w:tr>
      <w:tr w:rsidR="00865D71" w:rsidRPr="00223299" w14:paraId="14949795" w14:textId="77777777" w:rsidTr="00865D71">
        <w:trPr>
          <w:trHeight w:val="300"/>
        </w:trPr>
        <w:tc>
          <w:tcPr>
            <w:tcW w:w="7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EF1FE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4510 Focal adhesion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6746A" w14:textId="2410B8C0" w:rsidR="00865D71" w:rsidRPr="00223299" w:rsidRDefault="00865D71" w:rsidP="00865D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4.2424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CE9DD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588</w:t>
            </w:r>
          </w:p>
        </w:tc>
      </w:tr>
      <w:tr w:rsidR="00865D71" w:rsidRPr="00223299" w14:paraId="02623485" w14:textId="77777777" w:rsidTr="00865D71">
        <w:trPr>
          <w:trHeight w:val="300"/>
        </w:trPr>
        <w:tc>
          <w:tcPr>
            <w:tcW w:w="7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7EFDE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4380 Osteoclast differentiation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9EF17" w14:textId="12BBA83F" w:rsidR="00865D71" w:rsidRPr="00223299" w:rsidRDefault="00865D71" w:rsidP="00865D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6.119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61E38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632</w:t>
            </w:r>
          </w:p>
        </w:tc>
      </w:tr>
      <w:tr w:rsidR="00865D71" w:rsidRPr="00223299" w14:paraId="3CCC44DF" w14:textId="77777777" w:rsidTr="00865D71">
        <w:trPr>
          <w:trHeight w:val="300"/>
        </w:trPr>
        <w:tc>
          <w:tcPr>
            <w:tcW w:w="7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5948E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5220 Chronic myeloid leukemia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0D4F1" w14:textId="52784D7E" w:rsidR="00865D71" w:rsidRPr="00223299" w:rsidRDefault="00865D71" w:rsidP="00865D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9.8701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60BB7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639</w:t>
            </w:r>
          </w:p>
        </w:tc>
      </w:tr>
      <w:tr w:rsidR="00865D71" w:rsidRPr="00223299" w14:paraId="4E77D86E" w14:textId="77777777" w:rsidTr="00865D71">
        <w:trPr>
          <w:trHeight w:val="300"/>
        </w:trPr>
        <w:tc>
          <w:tcPr>
            <w:tcW w:w="7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AED3E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4012 ErbB signaling pathway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C08EA" w14:textId="3180E846" w:rsidR="00865D71" w:rsidRPr="00223299" w:rsidRDefault="00865D71" w:rsidP="00865D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8.5714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EC4FD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778</w:t>
            </w:r>
          </w:p>
        </w:tc>
      </w:tr>
      <w:tr w:rsidR="00865D71" w:rsidRPr="00223299" w14:paraId="38C526A4" w14:textId="77777777" w:rsidTr="00865D71">
        <w:trPr>
          <w:trHeight w:val="300"/>
        </w:trPr>
        <w:tc>
          <w:tcPr>
            <w:tcW w:w="7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6C87B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ta04514 Cell adhesion molecules (CAMs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60355" w14:textId="0B10EAB5" w:rsidR="00865D71" w:rsidRPr="00223299" w:rsidRDefault="00865D71" w:rsidP="00865D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4.6835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A95E3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778</w:t>
            </w:r>
          </w:p>
        </w:tc>
      </w:tr>
      <w:tr w:rsidR="00865D71" w:rsidRPr="00223299" w14:paraId="34808BD8" w14:textId="77777777" w:rsidTr="00865D71">
        <w:trPr>
          <w:trHeight w:val="300"/>
        </w:trPr>
        <w:tc>
          <w:tcPr>
            <w:tcW w:w="7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8411C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ta04550 Signaling pathways regulating pluripotency of stem cells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6BFB8" w14:textId="25A6C192" w:rsidR="00865D71" w:rsidRPr="00223299" w:rsidRDefault="00865D71" w:rsidP="00865D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5.3521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5A2BA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778</w:t>
            </w:r>
          </w:p>
        </w:tc>
      </w:tr>
      <w:tr w:rsidR="00865D71" w:rsidRPr="00223299" w14:paraId="4F079557" w14:textId="77777777" w:rsidTr="00865D71">
        <w:trPr>
          <w:trHeight w:val="300"/>
        </w:trPr>
        <w:tc>
          <w:tcPr>
            <w:tcW w:w="7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1AD61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ta04919 Thyroid hormone signaling pathway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54483" w14:textId="493D2B23" w:rsidR="00865D71" w:rsidRPr="00223299" w:rsidRDefault="00865D71" w:rsidP="00865D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6.2711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1FE5B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778</w:t>
            </w:r>
          </w:p>
        </w:tc>
      </w:tr>
      <w:tr w:rsidR="00865D71" w:rsidRPr="00223299" w14:paraId="66D855FE" w14:textId="77777777" w:rsidTr="00865D71">
        <w:trPr>
          <w:trHeight w:val="300"/>
        </w:trPr>
        <w:tc>
          <w:tcPr>
            <w:tcW w:w="7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911DB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0564 Glycerophospholipid metabolism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EE3F0" w14:textId="5C97F073" w:rsidR="00865D71" w:rsidRPr="00223299" w:rsidRDefault="00865D71" w:rsidP="00865D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6.9230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B3EE4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78</w:t>
            </w:r>
          </w:p>
        </w:tc>
      </w:tr>
      <w:tr w:rsidR="00865D71" w:rsidRPr="00223299" w14:paraId="3618E4FA" w14:textId="77777777" w:rsidTr="00865D71">
        <w:trPr>
          <w:trHeight w:val="300"/>
        </w:trPr>
        <w:tc>
          <w:tcPr>
            <w:tcW w:w="7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7CEB6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ta01521 EGFR tyrosine kinase inhibitor resistance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1E2FF" w14:textId="5E01752B" w:rsidR="00865D71" w:rsidRPr="00223299" w:rsidRDefault="00865D71" w:rsidP="00865D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8.7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E4A65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78</w:t>
            </w:r>
          </w:p>
        </w:tc>
      </w:tr>
      <w:tr w:rsidR="00865D71" w:rsidRPr="00223299" w14:paraId="5B35ED55" w14:textId="77777777" w:rsidTr="00865D71">
        <w:trPr>
          <w:trHeight w:val="300"/>
        </w:trPr>
        <w:tc>
          <w:tcPr>
            <w:tcW w:w="7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50DF4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4211 Longevity regulating pathway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54040" w14:textId="7F7D31DC" w:rsidR="00865D71" w:rsidRPr="00223299" w:rsidRDefault="00865D71" w:rsidP="00865D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7.7777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EC5C5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796</w:t>
            </w:r>
          </w:p>
        </w:tc>
      </w:tr>
      <w:tr w:rsidR="00865D71" w:rsidRPr="00223299" w14:paraId="3C54ED7A" w14:textId="77777777" w:rsidTr="00865D71">
        <w:trPr>
          <w:trHeight w:val="300"/>
        </w:trPr>
        <w:tc>
          <w:tcPr>
            <w:tcW w:w="7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EBCC1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4370 VEGF signaling pathway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C2104" w14:textId="6066CCE4" w:rsidR="00865D71" w:rsidRPr="00223299" w:rsidRDefault="00865D71" w:rsidP="00865D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1.0344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B5551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839</w:t>
            </w:r>
          </w:p>
        </w:tc>
      </w:tr>
      <w:tr w:rsidR="00865D71" w:rsidRPr="00223299" w14:paraId="079A1686" w14:textId="77777777" w:rsidTr="00865D71">
        <w:trPr>
          <w:trHeight w:val="300"/>
        </w:trPr>
        <w:tc>
          <w:tcPr>
            <w:tcW w:w="7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74521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4934 Cushing syndrome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3B45D" w14:textId="42249ABA" w:rsidR="00865D71" w:rsidRPr="00223299" w:rsidRDefault="00865D71" w:rsidP="00865D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4.3589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B4887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866</w:t>
            </w:r>
          </w:p>
        </w:tc>
      </w:tr>
      <w:tr w:rsidR="00865D71" w:rsidRPr="00223299" w14:paraId="5F503447" w14:textId="77777777" w:rsidTr="00865D71">
        <w:trPr>
          <w:trHeight w:val="300"/>
        </w:trPr>
        <w:tc>
          <w:tcPr>
            <w:tcW w:w="7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EBDFD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ta04072 Phospholipase D signaling pathway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B6C4C" w14:textId="5F5C6659" w:rsidR="00865D71" w:rsidRPr="00223299" w:rsidRDefault="00865D71" w:rsidP="00865D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4.3421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69433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875</w:t>
            </w:r>
          </w:p>
        </w:tc>
      </w:tr>
      <w:tr w:rsidR="00865D71" w:rsidRPr="00223299" w14:paraId="28302612" w14:textId="77777777" w:rsidTr="00865D71">
        <w:trPr>
          <w:trHeight w:val="300"/>
        </w:trPr>
        <w:tc>
          <w:tcPr>
            <w:tcW w:w="7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27A23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ta04960 Aldosterone-regulated sodium reabsorption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44B3C" w14:textId="0B1D46CB" w:rsidR="00865D71" w:rsidRPr="00223299" w:rsidRDefault="00865D71" w:rsidP="00865D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5.1351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71152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875</w:t>
            </w:r>
          </w:p>
        </w:tc>
      </w:tr>
      <w:tr w:rsidR="00865D71" w:rsidRPr="00223299" w14:paraId="27F90F8D" w14:textId="77777777" w:rsidTr="00865D71">
        <w:trPr>
          <w:trHeight w:val="300"/>
        </w:trPr>
        <w:tc>
          <w:tcPr>
            <w:tcW w:w="7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14B9E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lastRenderedPageBreak/>
              <w:t>bta05213 Endometrial cancer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EC663" w14:textId="71489246" w:rsidR="00865D71" w:rsidRPr="00223299" w:rsidRDefault="00865D71" w:rsidP="00865D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0.5084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DA394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875</w:t>
            </w:r>
          </w:p>
        </w:tc>
      </w:tr>
      <w:tr w:rsidR="00865D71" w:rsidRPr="00223299" w14:paraId="71507482" w14:textId="77777777" w:rsidTr="00865D71">
        <w:trPr>
          <w:trHeight w:val="300"/>
        </w:trPr>
        <w:tc>
          <w:tcPr>
            <w:tcW w:w="7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66333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5218 Melanoma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8603C" w14:textId="5FA1CA65" w:rsidR="00865D71" w:rsidRPr="00223299" w:rsidRDefault="00865D71" w:rsidP="00865D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8.7671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0CD4B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875</w:t>
            </w:r>
          </w:p>
        </w:tc>
      </w:tr>
      <w:tr w:rsidR="00865D71" w:rsidRPr="00223299" w14:paraId="002A06A7" w14:textId="77777777" w:rsidTr="00865D71">
        <w:trPr>
          <w:trHeight w:val="300"/>
        </w:trPr>
        <w:tc>
          <w:tcPr>
            <w:tcW w:w="7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29D42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4152 AMPK signaling pathway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B489" w14:textId="5C24DED3" w:rsidR="00865D71" w:rsidRPr="00223299" w:rsidRDefault="00865D71" w:rsidP="00865D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5.2032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5B128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947</w:t>
            </w:r>
          </w:p>
        </w:tc>
      </w:tr>
      <w:tr w:rsidR="00865D71" w:rsidRPr="00223299" w14:paraId="5FB50423" w14:textId="77777777" w:rsidTr="00865D71">
        <w:trPr>
          <w:trHeight w:val="300"/>
        </w:trPr>
        <w:tc>
          <w:tcPr>
            <w:tcW w:w="7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DF435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5210 Colorectal cancer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E704B" w14:textId="47FAED6B" w:rsidR="00865D71" w:rsidRPr="00223299" w:rsidRDefault="00865D71" w:rsidP="00865D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6.9662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6C9B5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986</w:t>
            </w:r>
          </w:p>
        </w:tc>
      </w:tr>
      <w:tr w:rsidR="00865D71" w:rsidRPr="00223299" w14:paraId="5F059218" w14:textId="77777777" w:rsidTr="00865D71">
        <w:trPr>
          <w:trHeight w:val="300"/>
        </w:trPr>
        <w:tc>
          <w:tcPr>
            <w:tcW w:w="7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C9552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0310 Lysine degradation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94620" w14:textId="562C66EB" w:rsidR="00865D71" w:rsidRPr="00223299" w:rsidRDefault="00865D71" w:rsidP="00865D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8.7878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42394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1023</w:t>
            </w:r>
          </w:p>
        </w:tc>
      </w:tr>
      <w:tr w:rsidR="00865D71" w:rsidRPr="00223299" w14:paraId="4B646EED" w14:textId="77777777" w:rsidTr="00865D71">
        <w:trPr>
          <w:trHeight w:val="300"/>
        </w:trPr>
        <w:tc>
          <w:tcPr>
            <w:tcW w:w="7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29ECC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4910 Insulin signaling pathway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2F086" w14:textId="28C8116B" w:rsidR="00865D71" w:rsidRPr="00223299" w:rsidRDefault="00865D71" w:rsidP="00865D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4.2857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1F442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1023</w:t>
            </w:r>
          </w:p>
        </w:tc>
      </w:tr>
      <w:tr w:rsidR="00865D71" w:rsidRPr="00223299" w14:paraId="53367AE6" w14:textId="77777777" w:rsidTr="00865D71">
        <w:trPr>
          <w:trHeight w:val="300"/>
        </w:trPr>
        <w:tc>
          <w:tcPr>
            <w:tcW w:w="7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069F7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4931 Insulin resistance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E09D7" w14:textId="240BB65E" w:rsidR="00865D71" w:rsidRPr="00223299" w:rsidRDefault="00865D71" w:rsidP="00865D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5.4545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C402A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1023</w:t>
            </w:r>
          </w:p>
        </w:tc>
      </w:tr>
      <w:tr w:rsidR="00865D71" w:rsidRPr="00223299" w14:paraId="02DEB77D" w14:textId="77777777" w:rsidTr="00865D71">
        <w:trPr>
          <w:trHeight w:val="300"/>
        </w:trPr>
        <w:tc>
          <w:tcPr>
            <w:tcW w:w="7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5BC1E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ta05230 Central carbon metabolism in cancer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EC0B0" w14:textId="2A558616" w:rsidR="00865D71" w:rsidRPr="00223299" w:rsidRDefault="00865D71" w:rsidP="00865D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8.7878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2E818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1023</w:t>
            </w:r>
          </w:p>
        </w:tc>
      </w:tr>
      <w:tr w:rsidR="00865D71" w:rsidRPr="00223299" w14:paraId="0A4A209E" w14:textId="77777777" w:rsidTr="00865D71">
        <w:trPr>
          <w:trHeight w:val="300"/>
        </w:trPr>
        <w:tc>
          <w:tcPr>
            <w:tcW w:w="7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1F6ED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4213 Longevity regulating pathway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AA4A3" w14:textId="3006EAC7" w:rsidR="00865D71" w:rsidRPr="00223299" w:rsidRDefault="00865D71" w:rsidP="00865D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9.0322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AD715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1073</w:t>
            </w:r>
          </w:p>
        </w:tc>
      </w:tr>
      <w:tr w:rsidR="00865D71" w:rsidRPr="00223299" w14:paraId="41FF2EED" w14:textId="77777777" w:rsidTr="00865D71">
        <w:trPr>
          <w:trHeight w:val="300"/>
        </w:trPr>
        <w:tc>
          <w:tcPr>
            <w:tcW w:w="7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1F4A9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ta04925 Aldosterone synthesis and secretion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3D821" w14:textId="32D77C38" w:rsidR="00865D71" w:rsidRPr="00223299" w:rsidRDefault="00865D71" w:rsidP="00865D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6.0416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73091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1074</w:t>
            </w:r>
          </w:p>
        </w:tc>
      </w:tr>
      <w:tr w:rsidR="00865D71" w:rsidRPr="00223299" w14:paraId="79C09584" w14:textId="77777777" w:rsidTr="00865D71">
        <w:trPr>
          <w:trHeight w:val="300"/>
        </w:trPr>
        <w:tc>
          <w:tcPr>
            <w:tcW w:w="7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80480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4015 Rap1 signaling pathway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18A80" w14:textId="1B51E610" w:rsidR="00865D71" w:rsidRPr="00223299" w:rsidRDefault="00865D71" w:rsidP="00865D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2.2222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B2ED5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11</w:t>
            </w:r>
          </w:p>
        </w:tc>
      </w:tr>
      <w:tr w:rsidR="00865D71" w:rsidRPr="00223299" w14:paraId="4675A41A" w14:textId="77777777" w:rsidTr="00865D71">
        <w:trPr>
          <w:trHeight w:val="300"/>
        </w:trPr>
        <w:tc>
          <w:tcPr>
            <w:tcW w:w="7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4D7C5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5214 Glioma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69348" w14:textId="351A28E1" w:rsidR="00865D71" w:rsidRPr="00223299" w:rsidRDefault="00865D71" w:rsidP="00865D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7.2727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D0E98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11</w:t>
            </w:r>
          </w:p>
        </w:tc>
      </w:tr>
      <w:tr w:rsidR="00865D71" w:rsidRPr="00223299" w14:paraId="4780F2AA" w14:textId="77777777" w:rsidTr="00865D71">
        <w:trPr>
          <w:trHeight w:val="300"/>
        </w:trPr>
        <w:tc>
          <w:tcPr>
            <w:tcW w:w="7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54CD8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5217 Basal cell carcinoma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1B44F" w14:textId="3AFEB2F6" w:rsidR="00865D71" w:rsidRPr="00223299" w:rsidRDefault="00865D71" w:rsidP="00865D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8.5714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F4399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11</w:t>
            </w:r>
          </w:p>
        </w:tc>
      </w:tr>
      <w:tr w:rsidR="00865D71" w:rsidRPr="00223299" w14:paraId="60A592A5" w14:textId="77777777" w:rsidTr="00865D71">
        <w:trPr>
          <w:trHeight w:val="300"/>
        </w:trPr>
        <w:tc>
          <w:tcPr>
            <w:tcW w:w="7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A326F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5410 Hypertrophic cardiomyopathy (HCM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DA6FE" w14:textId="02E66BA4" w:rsidR="00865D71" w:rsidRPr="00223299" w:rsidRDefault="00865D71" w:rsidP="00865D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6.0869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C0982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11</w:t>
            </w:r>
          </w:p>
        </w:tc>
      </w:tr>
      <w:tr w:rsidR="00865D71" w:rsidRPr="00223299" w14:paraId="7AF0A40B" w14:textId="77777777" w:rsidTr="00865D71">
        <w:trPr>
          <w:trHeight w:val="300"/>
        </w:trPr>
        <w:tc>
          <w:tcPr>
            <w:tcW w:w="7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7BCA7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5221 Acute myeloid leukemia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D1E0C" w14:textId="3AC1A51A" w:rsidR="00865D71" w:rsidRPr="00223299" w:rsidRDefault="00865D71" w:rsidP="00865D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7.9411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681DC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1114</w:t>
            </w:r>
          </w:p>
        </w:tc>
      </w:tr>
      <w:tr w:rsidR="00865D71" w:rsidRPr="00223299" w14:paraId="11746CE5" w14:textId="77777777" w:rsidTr="00865D71">
        <w:trPr>
          <w:trHeight w:val="300"/>
        </w:trPr>
        <w:tc>
          <w:tcPr>
            <w:tcW w:w="7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23300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ta04666 Fc gamma R-mediated phagocytosis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B94B1" w14:textId="21E100FE" w:rsidR="00865D71" w:rsidRPr="00223299" w:rsidRDefault="00865D71" w:rsidP="00865D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5.8064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4105C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1157</w:t>
            </w:r>
          </w:p>
        </w:tc>
      </w:tr>
      <w:tr w:rsidR="00865D71" w:rsidRPr="00223299" w14:paraId="593EDB08" w14:textId="77777777" w:rsidTr="00865D71">
        <w:trPr>
          <w:trHeight w:val="300"/>
        </w:trPr>
        <w:tc>
          <w:tcPr>
            <w:tcW w:w="7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24E01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4978 Mineral absorption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75AC6" w14:textId="403D5FFF" w:rsidR="00865D71" w:rsidRPr="00223299" w:rsidRDefault="00865D71" w:rsidP="00865D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9.0909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232AD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1208</w:t>
            </w:r>
          </w:p>
        </w:tc>
      </w:tr>
      <w:tr w:rsidR="00865D71" w:rsidRPr="00223299" w14:paraId="41FA7CBF" w14:textId="77777777" w:rsidTr="00865D71">
        <w:trPr>
          <w:trHeight w:val="300"/>
        </w:trPr>
        <w:tc>
          <w:tcPr>
            <w:tcW w:w="7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5A6FC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ta05231 Choline metabolism in cancer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3ECA8" w14:textId="2E0E8725" w:rsidR="00865D71" w:rsidRPr="00223299" w:rsidRDefault="00865D71" w:rsidP="00865D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5.2525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AE471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1208</w:t>
            </w:r>
          </w:p>
        </w:tc>
      </w:tr>
      <w:tr w:rsidR="00865D71" w:rsidRPr="00223299" w14:paraId="2605378B" w14:textId="77777777" w:rsidTr="00865D71">
        <w:trPr>
          <w:trHeight w:val="300"/>
        </w:trPr>
        <w:tc>
          <w:tcPr>
            <w:tcW w:w="7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07FFB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5414 Dilated cardiomyopathy (DCM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A9CCB" w14:textId="45FD012B" w:rsidR="00865D71" w:rsidRPr="00223299" w:rsidRDefault="00865D71" w:rsidP="00865D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5.2525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E0511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1208</w:t>
            </w:r>
          </w:p>
        </w:tc>
      </w:tr>
      <w:tr w:rsidR="00865D71" w:rsidRPr="00223299" w14:paraId="349EB88C" w14:textId="77777777" w:rsidTr="00865D71">
        <w:trPr>
          <w:trHeight w:val="300"/>
        </w:trPr>
        <w:tc>
          <w:tcPr>
            <w:tcW w:w="7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08539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4340 Hedgehog signaling pathway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39840" w14:textId="4901DB6C" w:rsidR="00865D71" w:rsidRPr="00223299" w:rsidRDefault="00865D71" w:rsidP="00865D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9.4117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4A019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1283</w:t>
            </w:r>
          </w:p>
        </w:tc>
      </w:tr>
      <w:tr w:rsidR="00865D71" w:rsidRPr="00223299" w14:paraId="04AC0687" w14:textId="77777777" w:rsidTr="00865D71">
        <w:trPr>
          <w:trHeight w:val="300"/>
        </w:trPr>
        <w:tc>
          <w:tcPr>
            <w:tcW w:w="7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AA80D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4911 Insulin secretion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DE8B8" w14:textId="5832F84D" w:rsidR="00865D71" w:rsidRPr="00223299" w:rsidRDefault="00865D71" w:rsidP="00865D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5.8823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5A732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1283</w:t>
            </w:r>
          </w:p>
        </w:tc>
      </w:tr>
      <w:tr w:rsidR="00865D71" w:rsidRPr="00223299" w14:paraId="561FB3DB" w14:textId="77777777" w:rsidTr="00865D71">
        <w:trPr>
          <w:trHeight w:val="300"/>
        </w:trPr>
        <w:tc>
          <w:tcPr>
            <w:tcW w:w="7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328F5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ta04130 SNARE interactions in vesicular transport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71686" w14:textId="7B0A69E7" w:rsidR="00865D71" w:rsidRPr="00223299" w:rsidRDefault="00865D71" w:rsidP="00865D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3.3333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7CC26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1289</w:t>
            </w:r>
          </w:p>
        </w:tc>
      </w:tr>
      <w:tr w:rsidR="00865D71" w:rsidRPr="00223299" w14:paraId="2010EFC8" w14:textId="77777777" w:rsidTr="00865D71">
        <w:trPr>
          <w:trHeight w:val="300"/>
        </w:trPr>
        <w:tc>
          <w:tcPr>
            <w:tcW w:w="7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3CD13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1100 Metabolic pathways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F16AF" w14:textId="2ED3CA64" w:rsidR="00865D71" w:rsidRPr="00223299" w:rsidRDefault="00865D71" w:rsidP="00865D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7.9436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62E0A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1338</w:t>
            </w:r>
          </w:p>
        </w:tc>
      </w:tr>
      <w:tr w:rsidR="00865D71" w:rsidRPr="00223299" w14:paraId="3B57C266" w14:textId="77777777" w:rsidTr="00865D71">
        <w:trPr>
          <w:trHeight w:val="300"/>
        </w:trPr>
        <w:tc>
          <w:tcPr>
            <w:tcW w:w="7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B7D55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5212 Pancreatic cancer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41020" w14:textId="678E72C6" w:rsidR="00865D71" w:rsidRPr="00223299" w:rsidRDefault="00865D71" w:rsidP="00865D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6.3157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B8B31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1338</w:t>
            </w:r>
          </w:p>
        </w:tc>
      </w:tr>
      <w:tr w:rsidR="00865D71" w:rsidRPr="00223299" w14:paraId="4464E30A" w14:textId="77777777" w:rsidTr="00865D71">
        <w:trPr>
          <w:trHeight w:val="300"/>
        </w:trPr>
        <w:tc>
          <w:tcPr>
            <w:tcW w:w="7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9969A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ta04151 PI3K-Akt signaling pathway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359BA" w14:textId="50C68574" w:rsidR="00865D71" w:rsidRPr="00223299" w:rsidRDefault="00865D71" w:rsidP="00865D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0.1072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60EDC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1383</w:t>
            </w:r>
          </w:p>
        </w:tc>
      </w:tr>
      <w:tr w:rsidR="00865D71" w:rsidRPr="00223299" w14:paraId="1045B965" w14:textId="77777777" w:rsidTr="00865D71">
        <w:trPr>
          <w:trHeight w:val="300"/>
        </w:trPr>
        <w:tc>
          <w:tcPr>
            <w:tcW w:w="7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6DDA8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0410 beta-Alanine metabolism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26CDF" w14:textId="291369F4" w:rsidR="00865D71" w:rsidRPr="00223299" w:rsidRDefault="00865D71" w:rsidP="00865D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2.3529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75DC8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1411</w:t>
            </w:r>
          </w:p>
        </w:tc>
      </w:tr>
      <w:tr w:rsidR="00865D71" w:rsidRPr="00223299" w14:paraId="56C8069C" w14:textId="77777777" w:rsidTr="00865D71">
        <w:trPr>
          <w:trHeight w:val="300"/>
        </w:trPr>
        <w:tc>
          <w:tcPr>
            <w:tcW w:w="7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61535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ta04662 B cell receptor signaling pathway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870F6" w14:textId="393025CB" w:rsidR="00865D71" w:rsidRPr="00223299" w:rsidRDefault="00865D71" w:rsidP="00865D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5.2873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27DFC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1411</w:t>
            </w:r>
          </w:p>
        </w:tc>
      </w:tr>
      <w:tr w:rsidR="00865D71" w:rsidRPr="00223299" w14:paraId="4DF5E0A1" w14:textId="77777777" w:rsidTr="00865D71">
        <w:trPr>
          <w:trHeight w:val="300"/>
        </w:trPr>
        <w:tc>
          <w:tcPr>
            <w:tcW w:w="7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2753F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ta04261 Adrenergic signaling in cardiomyocytes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8E547" w14:textId="728AF1EC" w:rsidR="00865D71" w:rsidRPr="00223299" w:rsidRDefault="00865D71" w:rsidP="00865D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2.6666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0A424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1477</w:t>
            </w:r>
          </w:p>
        </w:tc>
      </w:tr>
      <w:tr w:rsidR="00865D71" w:rsidRPr="00223299" w14:paraId="45BC0214" w14:textId="77777777" w:rsidTr="00865D71">
        <w:trPr>
          <w:trHeight w:val="300"/>
        </w:trPr>
        <w:tc>
          <w:tcPr>
            <w:tcW w:w="7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75B60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ta05235 PD-L1 expression and PD-1 checkpoint pathway in cancer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95860" w14:textId="78533070" w:rsidR="00865D71" w:rsidRPr="00223299" w:rsidRDefault="00865D71" w:rsidP="00865D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4.7311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0474C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1491</w:t>
            </w:r>
          </w:p>
        </w:tc>
      </w:tr>
      <w:tr w:rsidR="00865D71" w:rsidRPr="00223299" w14:paraId="12B5F739" w14:textId="77777777" w:rsidTr="00865D71">
        <w:trPr>
          <w:trHeight w:val="300"/>
        </w:trPr>
        <w:tc>
          <w:tcPr>
            <w:tcW w:w="7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8A071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4070 Phosphatidylinositol signaling system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FED76" w14:textId="108BE161" w:rsidR="00865D71" w:rsidRPr="00223299" w:rsidRDefault="00865D71" w:rsidP="00865D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4.2424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59C9C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1585</w:t>
            </w:r>
          </w:p>
        </w:tc>
      </w:tr>
      <w:tr w:rsidR="00865D71" w:rsidRPr="00223299" w14:paraId="368FD002" w14:textId="77777777" w:rsidTr="00865D71">
        <w:trPr>
          <w:trHeight w:val="300"/>
        </w:trPr>
        <w:tc>
          <w:tcPr>
            <w:tcW w:w="7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A046B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ta00512 Mucin type O-glycan biosynthesis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87E58" w14:textId="2269C1B2" w:rsidR="00865D71" w:rsidRPr="00223299" w:rsidRDefault="00865D71" w:rsidP="00865D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2.2580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3F160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1632</w:t>
            </w:r>
          </w:p>
        </w:tc>
      </w:tr>
      <w:tr w:rsidR="00865D71" w:rsidRPr="00223299" w14:paraId="6D074918" w14:textId="77777777" w:rsidTr="00865D71">
        <w:trPr>
          <w:trHeight w:val="300"/>
        </w:trPr>
        <w:tc>
          <w:tcPr>
            <w:tcW w:w="7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BB84A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ta00514 Other types of O-glycan biosynthesis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9C760" w14:textId="6AF15F8C" w:rsidR="00865D71" w:rsidRPr="00223299" w:rsidRDefault="00865D71" w:rsidP="00865D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8.8888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27535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1632</w:t>
            </w:r>
          </w:p>
        </w:tc>
      </w:tr>
      <w:tr w:rsidR="00865D71" w:rsidRPr="00223299" w14:paraId="35524350" w14:textId="77777777" w:rsidTr="00865D71">
        <w:trPr>
          <w:trHeight w:val="300"/>
        </w:trPr>
        <w:tc>
          <w:tcPr>
            <w:tcW w:w="7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C0B90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0533 Glycosaminoglycan biosynthesis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4783D" w14:textId="08F1CFF2" w:rsidR="00865D71" w:rsidRPr="00223299" w:rsidRDefault="00865D71" w:rsidP="00865D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2.8571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5AFB2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1632</w:t>
            </w:r>
          </w:p>
        </w:tc>
      </w:tr>
      <w:tr w:rsidR="00865D71" w:rsidRPr="00223299" w14:paraId="2F1FC81E" w14:textId="77777777" w:rsidTr="00865D71">
        <w:trPr>
          <w:trHeight w:val="300"/>
        </w:trPr>
        <w:tc>
          <w:tcPr>
            <w:tcW w:w="7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D3373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4611 Platelet activation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B7F05" w14:textId="3E0A26D1" w:rsidR="00865D71" w:rsidRPr="00223299" w:rsidRDefault="00865D71" w:rsidP="00865D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3.140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4BE28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1646</w:t>
            </w:r>
          </w:p>
        </w:tc>
      </w:tr>
      <w:tr w:rsidR="00865D71" w:rsidRPr="00223299" w14:paraId="1E9736AB" w14:textId="77777777" w:rsidTr="00865D71">
        <w:trPr>
          <w:trHeight w:val="300"/>
        </w:trPr>
        <w:tc>
          <w:tcPr>
            <w:tcW w:w="7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CFA97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ta04664 Fc epsilon RI signaling pathway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66EF0" w14:textId="18B16DF4" w:rsidR="00865D71" w:rsidRPr="00223299" w:rsidRDefault="00865D71" w:rsidP="00865D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5.7142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ABF3D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1693</w:t>
            </w:r>
          </w:p>
        </w:tc>
      </w:tr>
      <w:tr w:rsidR="00865D71" w:rsidRPr="00223299" w14:paraId="00F62C38" w14:textId="77777777" w:rsidTr="00865D71">
        <w:trPr>
          <w:trHeight w:val="300"/>
        </w:trPr>
        <w:tc>
          <w:tcPr>
            <w:tcW w:w="7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8F7BE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3430 Mismatch repair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501A7" w14:textId="008031F2" w:rsidR="00865D71" w:rsidRPr="00223299" w:rsidRDefault="00865D71" w:rsidP="00865D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4.7826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D1E09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1751</w:t>
            </w:r>
          </w:p>
        </w:tc>
      </w:tr>
      <w:tr w:rsidR="00865D71" w:rsidRPr="00223299" w14:paraId="5ACA45BC" w14:textId="77777777" w:rsidTr="00865D71">
        <w:trPr>
          <w:trHeight w:val="300"/>
        </w:trPr>
        <w:tc>
          <w:tcPr>
            <w:tcW w:w="7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B17DD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4930 Type II diabetes mellitus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F69FA" w14:textId="56607926" w:rsidR="00865D71" w:rsidRPr="00223299" w:rsidRDefault="00865D71" w:rsidP="00865D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8.2608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18864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1751</w:t>
            </w:r>
          </w:p>
        </w:tc>
      </w:tr>
      <w:tr w:rsidR="00865D71" w:rsidRPr="00223299" w14:paraId="1EC95513" w14:textId="77777777" w:rsidTr="00865D71">
        <w:trPr>
          <w:trHeight w:val="300"/>
        </w:trPr>
        <w:tc>
          <w:tcPr>
            <w:tcW w:w="7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21C3C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ta00770 Pantothenate and CoA biosynthesis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1E298" w14:textId="068EE97A" w:rsidR="00865D71" w:rsidRPr="00223299" w:rsidRDefault="00865D71" w:rsidP="00865D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6.8421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EAEEC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1759</w:t>
            </w:r>
          </w:p>
        </w:tc>
      </w:tr>
      <w:tr w:rsidR="00865D71" w:rsidRPr="00223299" w14:paraId="1A49CF20" w14:textId="77777777" w:rsidTr="00865D71">
        <w:trPr>
          <w:trHeight w:val="300"/>
        </w:trPr>
        <w:tc>
          <w:tcPr>
            <w:tcW w:w="7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17C5E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4218 Cellular senescence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CDA0B" w14:textId="0BC65C5B" w:rsidR="00865D71" w:rsidRPr="00223299" w:rsidRDefault="00865D71" w:rsidP="00865D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1.6867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5C52B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1759</w:t>
            </w:r>
          </w:p>
        </w:tc>
      </w:tr>
      <w:tr w:rsidR="00865D71" w:rsidRPr="00223299" w14:paraId="0C3F055B" w14:textId="77777777" w:rsidTr="00865D71">
        <w:trPr>
          <w:trHeight w:val="300"/>
        </w:trPr>
        <w:tc>
          <w:tcPr>
            <w:tcW w:w="7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BC390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4916 Melanogenesis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A22FD" w14:textId="336B390F" w:rsidR="00865D71" w:rsidRPr="00223299" w:rsidRDefault="00865D71" w:rsidP="00865D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3.5294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CF5D1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1759</w:t>
            </w:r>
          </w:p>
        </w:tc>
      </w:tr>
      <w:tr w:rsidR="00865D71" w:rsidRPr="00223299" w14:paraId="48905D3A" w14:textId="77777777" w:rsidTr="00865D71">
        <w:trPr>
          <w:trHeight w:val="300"/>
        </w:trPr>
        <w:tc>
          <w:tcPr>
            <w:tcW w:w="7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D30E6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5211 Renal cell carcinoma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9E1EF" w14:textId="3CFBF9A4" w:rsidR="00865D71" w:rsidRPr="00223299" w:rsidRDefault="00865D71" w:rsidP="00865D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5.3521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D512F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1759</w:t>
            </w:r>
          </w:p>
        </w:tc>
      </w:tr>
      <w:tr w:rsidR="00865D71" w:rsidRPr="00223299" w14:paraId="7A3B5D74" w14:textId="77777777" w:rsidTr="00865D71">
        <w:trPr>
          <w:trHeight w:val="300"/>
        </w:trPr>
        <w:tc>
          <w:tcPr>
            <w:tcW w:w="7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55C26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4120 Ubiquitin mediated proteolysis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D1518" w14:textId="3504FAC0" w:rsidR="00865D71" w:rsidRPr="00223299" w:rsidRDefault="00865D71" w:rsidP="00865D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2.1428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EF3C9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1837</w:t>
            </w:r>
          </w:p>
        </w:tc>
      </w:tr>
      <w:tr w:rsidR="00865D71" w:rsidRPr="00223299" w14:paraId="79F04E5A" w14:textId="77777777" w:rsidTr="00865D71">
        <w:trPr>
          <w:trHeight w:val="300"/>
        </w:trPr>
        <w:tc>
          <w:tcPr>
            <w:tcW w:w="7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D19A9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0561 Glycerolipid metabolism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E3F3D" w14:textId="7B2B35F4" w:rsidR="00865D71" w:rsidRPr="00223299" w:rsidRDefault="00865D71" w:rsidP="00865D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5.3731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CCEA4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186</w:t>
            </w:r>
          </w:p>
        </w:tc>
      </w:tr>
      <w:tr w:rsidR="00865D71" w:rsidRPr="00223299" w14:paraId="4B3639ED" w14:textId="77777777" w:rsidTr="00865D71">
        <w:trPr>
          <w:trHeight w:val="300"/>
        </w:trPr>
        <w:tc>
          <w:tcPr>
            <w:tcW w:w="7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ADEAA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4024 cAMP signaling pathway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CDEEC" w14:textId="7DD59AA0" w:rsidR="00865D71" w:rsidRPr="00223299" w:rsidRDefault="00865D71" w:rsidP="00865D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0.5240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0E24B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1897</w:t>
            </w:r>
          </w:p>
        </w:tc>
      </w:tr>
      <w:tr w:rsidR="00865D71" w:rsidRPr="00223299" w14:paraId="21386113" w14:textId="77777777" w:rsidTr="00865D71">
        <w:trPr>
          <w:trHeight w:val="300"/>
        </w:trPr>
        <w:tc>
          <w:tcPr>
            <w:tcW w:w="7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91B66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ta04914 Progesterone-mediated oocyte maturation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D243F" w14:textId="5A2BC2EA" w:rsidR="00865D71" w:rsidRPr="00223299" w:rsidRDefault="00865D71" w:rsidP="00865D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3.8636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45908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1897</w:t>
            </w:r>
          </w:p>
        </w:tc>
      </w:tr>
      <w:tr w:rsidR="00865D71" w:rsidRPr="00223299" w14:paraId="32686250" w14:textId="77777777" w:rsidTr="00865D71">
        <w:trPr>
          <w:trHeight w:val="300"/>
        </w:trPr>
        <w:tc>
          <w:tcPr>
            <w:tcW w:w="7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0CF3A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0562 Inositol phosphate metabolism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A95D2" w14:textId="71E0BF40" w:rsidR="00865D71" w:rsidRPr="00223299" w:rsidRDefault="00865D71" w:rsidP="00865D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4.6575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28A81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191</w:t>
            </w:r>
          </w:p>
        </w:tc>
      </w:tr>
      <w:tr w:rsidR="00865D71" w:rsidRPr="00223299" w14:paraId="2CB4F1C6" w14:textId="77777777" w:rsidTr="00865D71">
        <w:trPr>
          <w:trHeight w:val="300"/>
        </w:trPr>
        <w:tc>
          <w:tcPr>
            <w:tcW w:w="7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05CD2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lastRenderedPageBreak/>
              <w:t>bta04020 Calcium signaling pathway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5C23F" w14:textId="2227FD7B" w:rsidR="00865D71" w:rsidRPr="00223299" w:rsidRDefault="00865D71" w:rsidP="00865D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0.7920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9E28D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191</w:t>
            </w:r>
          </w:p>
        </w:tc>
      </w:tr>
      <w:tr w:rsidR="00865D71" w:rsidRPr="00223299" w14:paraId="73B7B1F6" w14:textId="77777777" w:rsidTr="00865D71">
        <w:trPr>
          <w:trHeight w:val="300"/>
        </w:trPr>
        <w:tc>
          <w:tcPr>
            <w:tcW w:w="7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BF566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ta05100 Bacterial invasion of epithelial cells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213EF" w14:textId="32546AC3" w:rsidR="00865D71" w:rsidRPr="00223299" w:rsidRDefault="00865D71" w:rsidP="00865D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4.6575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39569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191</w:t>
            </w:r>
          </w:p>
        </w:tc>
      </w:tr>
      <w:tr w:rsidR="00865D71" w:rsidRPr="00223299" w14:paraId="339E229A" w14:textId="77777777" w:rsidTr="00865D71">
        <w:trPr>
          <w:trHeight w:val="300"/>
        </w:trPr>
        <w:tc>
          <w:tcPr>
            <w:tcW w:w="7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31BE2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4140 Autophagy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18E22" w14:textId="21630E64" w:rsidR="00865D71" w:rsidRPr="00223299" w:rsidRDefault="00865D71" w:rsidP="00865D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1.8309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690CE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1922</w:t>
            </w:r>
          </w:p>
        </w:tc>
      </w:tr>
      <w:tr w:rsidR="00865D71" w:rsidRPr="00223299" w14:paraId="735A14C1" w14:textId="77777777" w:rsidTr="00865D71">
        <w:trPr>
          <w:trHeight w:val="300"/>
        </w:trPr>
        <w:tc>
          <w:tcPr>
            <w:tcW w:w="7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239C6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ta01040 Biosynthesis of unsaturated fatty acids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F33DF" w14:textId="77777777" w:rsidR="00865D71" w:rsidRPr="00223299" w:rsidRDefault="00865D71" w:rsidP="00865D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5F524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2191</w:t>
            </w:r>
          </w:p>
        </w:tc>
      </w:tr>
      <w:tr w:rsidR="00865D71" w:rsidRPr="00223299" w14:paraId="0A4249CC" w14:textId="77777777" w:rsidTr="00865D71">
        <w:trPr>
          <w:trHeight w:val="300"/>
        </w:trPr>
        <w:tc>
          <w:tcPr>
            <w:tcW w:w="7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B3688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ta05166 Human T-cell leukemia virus 1 infection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7FA84" w14:textId="5B1F3832" w:rsidR="00865D71" w:rsidRPr="00223299" w:rsidRDefault="00865D71" w:rsidP="00865D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0.0854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25E23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2253</w:t>
            </w:r>
          </w:p>
        </w:tc>
      </w:tr>
      <w:tr w:rsidR="00865D71" w:rsidRPr="00223299" w14:paraId="7292B3F9" w14:textId="77777777" w:rsidTr="00865D71">
        <w:trPr>
          <w:trHeight w:val="300"/>
        </w:trPr>
        <w:tc>
          <w:tcPr>
            <w:tcW w:w="7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5CBDC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4668 TNF signaling pathway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A8BF7" w14:textId="57D756F7" w:rsidR="00865D71" w:rsidRPr="00223299" w:rsidRDefault="00865D71" w:rsidP="00865D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2.033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862C9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2261</w:t>
            </w:r>
          </w:p>
        </w:tc>
      </w:tr>
      <w:tr w:rsidR="00865D71" w:rsidRPr="00223299" w14:paraId="6FDB56F5" w14:textId="77777777" w:rsidTr="00865D71">
        <w:trPr>
          <w:trHeight w:val="300"/>
        </w:trPr>
        <w:tc>
          <w:tcPr>
            <w:tcW w:w="7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F5A83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ta04961 Endocrine and other factor-regulated calcium reabsorption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FFB3A" w14:textId="77777777" w:rsidR="00865D71" w:rsidRPr="00223299" w:rsidRDefault="00865D71" w:rsidP="00865D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5BD49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2261</w:t>
            </w:r>
          </w:p>
        </w:tc>
      </w:tr>
      <w:tr w:rsidR="00865D71" w:rsidRPr="00223299" w14:paraId="158F11DA" w14:textId="77777777" w:rsidTr="00865D71">
        <w:trPr>
          <w:trHeight w:val="300"/>
        </w:trPr>
        <w:tc>
          <w:tcPr>
            <w:tcW w:w="7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3F31C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4114 Oocyte meiosis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2479F" w14:textId="7E84CE62" w:rsidR="00865D71" w:rsidRPr="00223299" w:rsidRDefault="00865D71" w:rsidP="00865D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1.8487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27F6A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2276</w:t>
            </w:r>
          </w:p>
        </w:tc>
      </w:tr>
      <w:tr w:rsidR="00865D71" w:rsidRPr="00223299" w14:paraId="1C38CC57" w14:textId="77777777" w:rsidTr="00865D71">
        <w:trPr>
          <w:trHeight w:val="300"/>
        </w:trPr>
        <w:tc>
          <w:tcPr>
            <w:tcW w:w="7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C93EA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4137 Mitophagy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348ED" w14:textId="21C721A8" w:rsidR="00865D71" w:rsidRPr="00223299" w:rsidRDefault="00865D71" w:rsidP="00865D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4.2424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1B2E5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2276</w:t>
            </w:r>
          </w:p>
        </w:tc>
      </w:tr>
      <w:tr w:rsidR="00865D71" w:rsidRPr="00223299" w14:paraId="6C8EDB6C" w14:textId="77777777" w:rsidTr="00865D71">
        <w:trPr>
          <w:trHeight w:val="300"/>
        </w:trPr>
        <w:tc>
          <w:tcPr>
            <w:tcW w:w="7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3F494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ta04750 Inflammatory mediator regulation of TRP channels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ABCD7" w14:textId="4381803A" w:rsidR="00865D71" w:rsidRPr="00223299" w:rsidRDefault="00865D71" w:rsidP="00865D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2.330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B4D3C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2276</w:t>
            </w:r>
          </w:p>
        </w:tc>
      </w:tr>
      <w:tr w:rsidR="00865D71" w:rsidRPr="00223299" w14:paraId="7BC431AF" w14:textId="77777777" w:rsidTr="00865D71">
        <w:trPr>
          <w:trHeight w:val="300"/>
        </w:trPr>
        <w:tc>
          <w:tcPr>
            <w:tcW w:w="7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4BC44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4926 Relaxin signaling pathway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74442" w14:textId="43080328" w:rsidR="00865D71" w:rsidRPr="00223299" w:rsidRDefault="00865D71" w:rsidP="00865D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1.5384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283B8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2276</w:t>
            </w:r>
          </w:p>
        </w:tc>
      </w:tr>
      <w:tr w:rsidR="00865D71" w:rsidRPr="00223299" w14:paraId="158E003B" w14:textId="77777777" w:rsidTr="00865D71">
        <w:trPr>
          <w:trHeight w:val="300"/>
        </w:trPr>
        <w:tc>
          <w:tcPr>
            <w:tcW w:w="7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312EB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4971 Gastric acid secretion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97D16" w14:textId="07FD44BC" w:rsidR="00865D71" w:rsidRPr="00223299" w:rsidRDefault="00865D71" w:rsidP="00865D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3.6842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0AC46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2276</w:t>
            </w:r>
          </w:p>
        </w:tc>
      </w:tr>
      <w:tr w:rsidR="00865D71" w:rsidRPr="00223299" w14:paraId="5883A2A1" w14:textId="77777777" w:rsidTr="00865D71">
        <w:trPr>
          <w:trHeight w:val="300"/>
        </w:trPr>
        <w:tc>
          <w:tcPr>
            <w:tcW w:w="7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B8239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5135 Yersinia infection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F6D51" w14:textId="09370D11" w:rsidR="00865D71" w:rsidRPr="00223299" w:rsidRDefault="00865D71" w:rsidP="00865D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1.5384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1A780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2276</w:t>
            </w:r>
          </w:p>
        </w:tc>
      </w:tr>
      <w:tr w:rsidR="00865D71" w:rsidRPr="00223299" w14:paraId="59461E71" w14:textId="77777777" w:rsidTr="00865D71">
        <w:trPr>
          <w:trHeight w:val="300"/>
        </w:trPr>
        <w:tc>
          <w:tcPr>
            <w:tcW w:w="7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2DF1E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0790 Folate biosynthesis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65992" w14:textId="495FD35F" w:rsidR="00865D71" w:rsidRPr="00223299" w:rsidRDefault="00865D71" w:rsidP="00865D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7.7777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6D714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2279</w:t>
            </w:r>
          </w:p>
        </w:tc>
      </w:tr>
      <w:tr w:rsidR="00865D71" w:rsidRPr="00223299" w14:paraId="5959076A" w14:textId="77777777" w:rsidTr="00865D71">
        <w:trPr>
          <w:trHeight w:val="300"/>
        </w:trPr>
        <w:tc>
          <w:tcPr>
            <w:tcW w:w="7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AAF7D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3030 DNA replication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B3178" w14:textId="40CBBC48" w:rsidR="00865D71" w:rsidRPr="00223299" w:rsidRDefault="00865D71" w:rsidP="00865D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7.7777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5812B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2279</w:t>
            </w:r>
          </w:p>
        </w:tc>
      </w:tr>
      <w:tr w:rsidR="00865D71" w:rsidRPr="00223299" w14:paraId="6012CF4E" w14:textId="77777777" w:rsidTr="00865D71">
        <w:trPr>
          <w:trHeight w:val="300"/>
        </w:trPr>
        <w:tc>
          <w:tcPr>
            <w:tcW w:w="7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E6192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ta04350 TGF-beta signaling pathway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205BD" w14:textId="032556A8" w:rsidR="00865D71" w:rsidRPr="00223299" w:rsidRDefault="00865D71" w:rsidP="00865D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2.5806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30C7B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2279</w:t>
            </w:r>
          </w:p>
        </w:tc>
      </w:tr>
      <w:tr w:rsidR="00865D71" w:rsidRPr="00223299" w14:paraId="42D78A33" w14:textId="77777777" w:rsidTr="00865D71">
        <w:trPr>
          <w:trHeight w:val="300"/>
        </w:trPr>
        <w:tc>
          <w:tcPr>
            <w:tcW w:w="7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7D0A8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4924 Renin secretion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C9765" w14:textId="4AA36AE2" w:rsidR="00865D71" w:rsidRPr="00223299" w:rsidRDefault="00865D71" w:rsidP="00865D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3.6111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8D9C7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2279</w:t>
            </w:r>
          </w:p>
        </w:tc>
      </w:tr>
      <w:tr w:rsidR="00865D71" w:rsidRPr="00223299" w14:paraId="6E7F351A" w14:textId="77777777" w:rsidTr="00865D71">
        <w:trPr>
          <w:trHeight w:val="300"/>
        </w:trPr>
        <w:tc>
          <w:tcPr>
            <w:tcW w:w="7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D9760" w14:textId="3F794902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ta04928 Parathyroid hormone synthesis. secretion and action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51758" w14:textId="3A78EDAD" w:rsidR="00865D71" w:rsidRPr="00223299" w:rsidRDefault="00865D71" w:rsidP="00865D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2.1153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D39CD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2279</w:t>
            </w:r>
          </w:p>
        </w:tc>
      </w:tr>
      <w:tr w:rsidR="00865D71" w:rsidRPr="00223299" w14:paraId="4188B23C" w14:textId="77777777" w:rsidTr="00865D71">
        <w:trPr>
          <w:trHeight w:val="300"/>
        </w:trPr>
        <w:tc>
          <w:tcPr>
            <w:tcW w:w="7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5192A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4964 Proximal tubule bicarbonate reclamation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31755" w14:textId="3C1939C8" w:rsidR="00865D71" w:rsidRPr="00223299" w:rsidRDefault="00865D71" w:rsidP="00865D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1.8181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2DEC3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2279</w:t>
            </w:r>
          </w:p>
        </w:tc>
      </w:tr>
      <w:tr w:rsidR="00865D71" w:rsidRPr="00223299" w14:paraId="25F8BD05" w14:textId="77777777" w:rsidTr="00865D71">
        <w:trPr>
          <w:trHeight w:val="300"/>
        </w:trPr>
        <w:tc>
          <w:tcPr>
            <w:tcW w:w="7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A8801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5160 Hepatitis C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070E4" w14:textId="2C6091EE" w:rsidR="00865D71" w:rsidRPr="00223299" w:rsidRDefault="00865D71" w:rsidP="00865D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0.7317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7D590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2279</w:t>
            </w:r>
          </w:p>
        </w:tc>
      </w:tr>
      <w:tr w:rsidR="00865D71" w:rsidRPr="00223299" w14:paraId="1822873E" w14:textId="77777777" w:rsidTr="00865D71">
        <w:trPr>
          <w:trHeight w:val="300"/>
        </w:trPr>
        <w:tc>
          <w:tcPr>
            <w:tcW w:w="7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83C23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4976 Bile secretion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7E3F4" w14:textId="7D2FD6AE" w:rsidR="00865D71" w:rsidRPr="00223299" w:rsidRDefault="00865D71" w:rsidP="00865D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2.8915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0EE4A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2331</w:t>
            </w:r>
          </w:p>
        </w:tc>
      </w:tr>
      <w:tr w:rsidR="00865D71" w:rsidRPr="00223299" w14:paraId="740E98BF" w14:textId="77777777" w:rsidTr="00865D71">
        <w:trPr>
          <w:trHeight w:val="300"/>
        </w:trPr>
        <w:tc>
          <w:tcPr>
            <w:tcW w:w="7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B20BF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4062 Chemokine signaling pathway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44DAC" w14:textId="0C00D1FF" w:rsidR="00865D71" w:rsidRPr="00223299" w:rsidRDefault="00865D71" w:rsidP="00865D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0.2127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4BD4B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2335</w:t>
            </w:r>
          </w:p>
        </w:tc>
      </w:tr>
      <w:tr w:rsidR="00865D71" w:rsidRPr="00223299" w14:paraId="43D797C6" w14:textId="77777777" w:rsidTr="00865D71">
        <w:trPr>
          <w:trHeight w:val="300"/>
        </w:trPr>
        <w:tc>
          <w:tcPr>
            <w:tcW w:w="7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6C18F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4142 Lysosome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C739F" w14:textId="0414847E" w:rsidR="00865D71" w:rsidRPr="00223299" w:rsidRDefault="00865D71" w:rsidP="00865D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1.2121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C9186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2335</w:t>
            </w:r>
          </w:p>
        </w:tc>
      </w:tr>
      <w:tr w:rsidR="00865D71" w:rsidRPr="00223299" w14:paraId="22A2B8D5" w14:textId="77777777" w:rsidTr="00865D71">
        <w:trPr>
          <w:trHeight w:val="300"/>
        </w:trPr>
        <w:tc>
          <w:tcPr>
            <w:tcW w:w="7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65574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5020 Prion diseases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92AC4" w14:textId="7A265A77" w:rsidR="00865D71" w:rsidRPr="00223299" w:rsidRDefault="00865D71" w:rsidP="00865D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8.12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A830F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2335</w:t>
            </w:r>
          </w:p>
        </w:tc>
      </w:tr>
      <w:tr w:rsidR="00865D71" w:rsidRPr="00223299" w14:paraId="6DF3E92D" w14:textId="77777777" w:rsidTr="00865D71">
        <w:trPr>
          <w:trHeight w:val="300"/>
        </w:trPr>
        <w:tc>
          <w:tcPr>
            <w:tcW w:w="7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989CF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5219 Bladder cancer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8C083" w14:textId="6416862E" w:rsidR="00865D71" w:rsidRPr="00223299" w:rsidRDefault="00865D71" w:rsidP="00865D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6.1904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E3429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2344</w:t>
            </w:r>
          </w:p>
        </w:tc>
      </w:tr>
      <w:tr w:rsidR="00865D71" w:rsidRPr="00223299" w14:paraId="143267EB" w14:textId="77777777" w:rsidTr="00865D71">
        <w:trPr>
          <w:trHeight w:val="300"/>
        </w:trPr>
        <w:tc>
          <w:tcPr>
            <w:tcW w:w="7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54CD9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ta04141 Protein processing in endoplasmic reticulum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1F115" w14:textId="1335AB55" w:rsidR="00865D71" w:rsidRPr="00223299" w:rsidRDefault="00865D71" w:rsidP="00865D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0.4819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A7AB6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2347</w:t>
            </w:r>
          </w:p>
        </w:tc>
      </w:tr>
      <w:tr w:rsidR="00865D71" w:rsidRPr="00223299" w14:paraId="224F0F25" w14:textId="77777777" w:rsidTr="00865D71">
        <w:trPr>
          <w:trHeight w:val="300"/>
        </w:trPr>
        <w:tc>
          <w:tcPr>
            <w:tcW w:w="7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96701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ta04270 Vascular smooth muscle contraction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179E4" w14:textId="05ECAA1E" w:rsidR="00865D71" w:rsidRPr="00223299" w:rsidRDefault="00865D71" w:rsidP="00865D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1.0526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DE24A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2356</w:t>
            </w:r>
          </w:p>
        </w:tc>
      </w:tr>
      <w:tr w:rsidR="00865D71" w:rsidRPr="00223299" w14:paraId="02DE2182" w14:textId="77777777" w:rsidTr="00865D71">
        <w:trPr>
          <w:trHeight w:val="300"/>
        </w:trPr>
        <w:tc>
          <w:tcPr>
            <w:tcW w:w="7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4C540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4722 Neurotrophin signaling pathway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FF4AE" w14:textId="3655DED0" w:rsidR="00865D71" w:rsidRPr="00223299" w:rsidRDefault="00865D71" w:rsidP="00865D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1.3114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A752E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2356</w:t>
            </w:r>
          </w:p>
        </w:tc>
      </w:tr>
      <w:tr w:rsidR="00865D71" w:rsidRPr="00223299" w14:paraId="74F90923" w14:textId="77777777" w:rsidTr="00865D71">
        <w:trPr>
          <w:trHeight w:val="300"/>
        </w:trPr>
        <w:tc>
          <w:tcPr>
            <w:tcW w:w="7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829C2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0360 Phenylalanine metabolism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6AD6E" w14:textId="30ED59D4" w:rsidR="00865D71" w:rsidRPr="00223299" w:rsidRDefault="00865D71" w:rsidP="00865D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0.4347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8170C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2373</w:t>
            </w:r>
          </w:p>
        </w:tc>
      </w:tr>
      <w:tr w:rsidR="00865D71" w:rsidRPr="00223299" w14:paraId="1592FB73" w14:textId="77777777" w:rsidTr="00865D71">
        <w:trPr>
          <w:trHeight w:val="300"/>
        </w:trPr>
        <w:tc>
          <w:tcPr>
            <w:tcW w:w="7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0857E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ta00515 Mannose type O-glycan biosynthesis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DFD55" w14:textId="2240B443" w:rsidR="00865D71" w:rsidRPr="00223299" w:rsidRDefault="00865D71" w:rsidP="00865D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0.4347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C4F16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2373</w:t>
            </w:r>
          </w:p>
        </w:tc>
      </w:tr>
      <w:tr w:rsidR="00865D71" w:rsidRPr="00223299" w14:paraId="45D9B411" w14:textId="77777777" w:rsidTr="00865D71">
        <w:trPr>
          <w:trHeight w:val="300"/>
        </w:trPr>
        <w:tc>
          <w:tcPr>
            <w:tcW w:w="7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5394D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ta04923 Regulation of lipolysis in adipocytes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4269A" w14:textId="4D5B44FA" w:rsidR="00865D71" w:rsidRPr="00223299" w:rsidRDefault="00865D71" w:rsidP="00865D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4.1379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99D71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2373</w:t>
            </w:r>
          </w:p>
        </w:tc>
      </w:tr>
      <w:tr w:rsidR="00865D71" w:rsidRPr="00223299" w14:paraId="0B0C90FB" w14:textId="77777777" w:rsidTr="00865D71">
        <w:trPr>
          <w:trHeight w:val="300"/>
        </w:trPr>
        <w:tc>
          <w:tcPr>
            <w:tcW w:w="7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DDCF9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5165 Human papillomavirus infection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30C68" w14:textId="50D89A28" w:rsidR="00865D71" w:rsidRPr="00223299" w:rsidRDefault="00865D71" w:rsidP="00865D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8.8405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FC45A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2379</w:t>
            </w:r>
          </w:p>
        </w:tc>
      </w:tr>
      <w:tr w:rsidR="00865D71" w:rsidRPr="00223299" w14:paraId="5C43317B" w14:textId="77777777" w:rsidTr="00865D71">
        <w:trPr>
          <w:trHeight w:val="300"/>
        </w:trPr>
        <w:tc>
          <w:tcPr>
            <w:tcW w:w="7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2B064" w14:textId="08953B5E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ta04935 Growth hormone synthesis. secretion and action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5E9E8" w14:textId="5AACD81A" w:rsidR="00865D71" w:rsidRPr="00223299" w:rsidRDefault="00865D71" w:rsidP="00865D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1.1864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B539A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2473</w:t>
            </w:r>
          </w:p>
        </w:tc>
      </w:tr>
      <w:tr w:rsidR="00865D71" w:rsidRPr="00223299" w14:paraId="374FFC87" w14:textId="77777777" w:rsidTr="00865D71">
        <w:trPr>
          <w:trHeight w:val="300"/>
        </w:trPr>
        <w:tc>
          <w:tcPr>
            <w:tcW w:w="7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E2350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4659 Th17 cell differentiation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D6F8E" w14:textId="60DD26E4" w:rsidR="00865D71" w:rsidRPr="00223299" w:rsidRDefault="00865D71" w:rsidP="00865D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1.2389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D7CF7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2509</w:t>
            </w:r>
          </w:p>
        </w:tc>
      </w:tr>
      <w:tr w:rsidR="00865D71" w:rsidRPr="00223299" w14:paraId="27C09540" w14:textId="77777777" w:rsidTr="00865D71">
        <w:trPr>
          <w:trHeight w:val="300"/>
        </w:trPr>
        <w:tc>
          <w:tcPr>
            <w:tcW w:w="7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796FF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4972 Pancreatic secretion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860D8" w14:textId="22C5D8D2" w:rsidR="00865D71" w:rsidRPr="00223299" w:rsidRDefault="00865D71" w:rsidP="00865D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1.5686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81EC0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2509</w:t>
            </w:r>
          </w:p>
        </w:tc>
      </w:tr>
      <w:tr w:rsidR="00865D71" w:rsidRPr="00223299" w14:paraId="19F0F419" w14:textId="77777777" w:rsidTr="00865D71">
        <w:trPr>
          <w:trHeight w:val="300"/>
        </w:trPr>
        <w:tc>
          <w:tcPr>
            <w:tcW w:w="7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A8880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ta04933 AGE-RAGE signaling pathway in diabetic complications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35E94" w14:textId="1160259B" w:rsidR="00865D71" w:rsidRPr="00223299" w:rsidRDefault="00865D71" w:rsidP="00865D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1.3592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049ED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2627</w:t>
            </w:r>
          </w:p>
        </w:tc>
      </w:tr>
      <w:tr w:rsidR="00865D71" w:rsidRPr="00223299" w14:paraId="7D2CCC22" w14:textId="77777777" w:rsidTr="00865D71">
        <w:trPr>
          <w:trHeight w:val="300"/>
        </w:trPr>
        <w:tc>
          <w:tcPr>
            <w:tcW w:w="7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1253E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5032 Morphine addiction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EA446" w14:textId="0A33942A" w:rsidR="00865D71" w:rsidRPr="00223299" w:rsidRDefault="00865D71" w:rsidP="00865D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1.7391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0E8B9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2627</w:t>
            </w:r>
          </w:p>
        </w:tc>
      </w:tr>
      <w:tr w:rsidR="00865D71" w:rsidRPr="00223299" w14:paraId="2CD3F6F5" w14:textId="77777777" w:rsidTr="00865D71">
        <w:trPr>
          <w:trHeight w:val="300"/>
        </w:trPr>
        <w:tc>
          <w:tcPr>
            <w:tcW w:w="7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026C5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4071 Sphingolipid signaling pathway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C1521" w14:textId="4749C3AA" w:rsidR="00865D71" w:rsidRPr="00223299" w:rsidRDefault="00865D71" w:rsidP="00865D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0.8333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36A5A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2669</w:t>
            </w:r>
          </w:p>
        </w:tc>
      </w:tr>
      <w:tr w:rsidR="00865D71" w:rsidRPr="00223299" w14:paraId="261CC55C" w14:textId="77777777" w:rsidTr="00865D71">
        <w:trPr>
          <w:trHeight w:val="300"/>
        </w:trPr>
        <w:tc>
          <w:tcPr>
            <w:tcW w:w="7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5DCEF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0532 Glycosaminoglycan biosynthesis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9A50E" w14:textId="77777777" w:rsidR="00865D71" w:rsidRPr="00223299" w:rsidRDefault="00865D71" w:rsidP="00865D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DB099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2761</w:t>
            </w:r>
          </w:p>
        </w:tc>
      </w:tr>
      <w:tr w:rsidR="00865D71" w:rsidRPr="00223299" w14:paraId="5FEEFC80" w14:textId="77777777" w:rsidTr="00865D71">
        <w:trPr>
          <w:trHeight w:val="300"/>
        </w:trPr>
        <w:tc>
          <w:tcPr>
            <w:tcW w:w="7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C23DA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3420 Nucleotide excision repair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83C56" w14:textId="13FAF8FB" w:rsidR="00865D71" w:rsidRPr="00223299" w:rsidRDefault="00865D71" w:rsidP="00865D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4.4444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F766D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2761</w:t>
            </w:r>
          </w:p>
        </w:tc>
      </w:tr>
      <w:tr w:rsidR="00865D71" w:rsidRPr="00223299" w14:paraId="2CEB159E" w14:textId="77777777" w:rsidTr="00865D71">
        <w:trPr>
          <w:trHeight w:val="300"/>
        </w:trPr>
        <w:tc>
          <w:tcPr>
            <w:tcW w:w="7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9B096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4216 Ferroptosis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84E87" w14:textId="761E654E" w:rsidR="00865D71" w:rsidRPr="00223299" w:rsidRDefault="00865D71" w:rsidP="00865D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4.4444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93109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2761</w:t>
            </w:r>
          </w:p>
        </w:tc>
      </w:tr>
      <w:tr w:rsidR="00865D71" w:rsidRPr="00223299" w14:paraId="6D904AB5" w14:textId="77777777" w:rsidTr="00865D71">
        <w:trPr>
          <w:trHeight w:val="300"/>
        </w:trPr>
        <w:tc>
          <w:tcPr>
            <w:tcW w:w="7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915BB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5167 Kaposi sarcoma-associated herpesvirus infection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37DC6" w14:textId="24071B25" w:rsidR="00865D71" w:rsidRPr="00223299" w:rsidRDefault="00865D71" w:rsidP="00865D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9.4174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D02C7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2761</w:t>
            </w:r>
          </w:p>
        </w:tc>
      </w:tr>
      <w:tr w:rsidR="00865D71" w:rsidRPr="00223299" w14:paraId="379B7567" w14:textId="77777777" w:rsidTr="00865D71">
        <w:trPr>
          <w:trHeight w:val="300"/>
        </w:trPr>
        <w:tc>
          <w:tcPr>
            <w:tcW w:w="7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EE75B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0230 Purine metabolism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E7397" w14:textId="554B0DBD" w:rsidR="00865D71" w:rsidRPr="00223299" w:rsidRDefault="00865D71" w:rsidP="00865D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0.1492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5200D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2983</w:t>
            </w:r>
          </w:p>
        </w:tc>
      </w:tr>
      <w:tr w:rsidR="00865D71" w:rsidRPr="00223299" w14:paraId="770925CC" w14:textId="77777777" w:rsidTr="00865D71">
        <w:trPr>
          <w:trHeight w:val="300"/>
        </w:trPr>
        <w:tc>
          <w:tcPr>
            <w:tcW w:w="7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3D2B9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0510 N-Glycan biosynthesis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7E908" w14:textId="29D84907" w:rsidR="00865D71" w:rsidRPr="00223299" w:rsidRDefault="00865D71" w:rsidP="00865D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3.0769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3D257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3146</w:t>
            </w:r>
          </w:p>
        </w:tc>
      </w:tr>
      <w:tr w:rsidR="00865D71" w:rsidRPr="00223299" w14:paraId="73457721" w14:textId="77777777" w:rsidTr="00865D71">
        <w:trPr>
          <w:trHeight w:val="300"/>
        </w:trPr>
        <w:tc>
          <w:tcPr>
            <w:tcW w:w="7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C0D47" w14:textId="7A8773DF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0250 Alanine. aspartate and glutamate metabolism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63489" w14:textId="5F36E3C2" w:rsidR="00865D71" w:rsidRPr="00223299" w:rsidRDefault="00865D71" w:rsidP="00865D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4.3243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A3A25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3347</w:t>
            </w:r>
          </w:p>
        </w:tc>
      </w:tr>
      <w:tr w:rsidR="00865D71" w:rsidRPr="00223299" w14:paraId="6EC6F9BD" w14:textId="77777777" w:rsidTr="00865D71">
        <w:trPr>
          <w:trHeight w:val="300"/>
        </w:trPr>
        <w:tc>
          <w:tcPr>
            <w:tcW w:w="7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81716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4725 Cholinergic synapse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A88A0" w14:textId="5A9FE2D7" w:rsidR="00865D71" w:rsidRPr="00223299" w:rsidRDefault="00865D71" w:rsidP="00865D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0.1754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82F9B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3347</w:t>
            </w:r>
          </w:p>
        </w:tc>
      </w:tr>
      <w:tr w:rsidR="00865D71" w:rsidRPr="00223299" w14:paraId="08ADBD1D" w14:textId="77777777" w:rsidTr="00865D71">
        <w:trPr>
          <w:trHeight w:val="300"/>
        </w:trPr>
        <w:tc>
          <w:tcPr>
            <w:tcW w:w="7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7BCD9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lastRenderedPageBreak/>
              <w:t>bta04658 Th1 and Th2 cell differentiation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4ADF8" w14:textId="7E9D64DC" w:rsidR="00865D71" w:rsidRPr="00223299" w:rsidRDefault="00865D71" w:rsidP="00865D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0.4081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2D477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3502</w:t>
            </w:r>
          </w:p>
        </w:tc>
      </w:tr>
      <w:tr w:rsidR="00865D71" w:rsidRPr="00223299" w14:paraId="2CA079D7" w14:textId="77777777" w:rsidTr="00865D71">
        <w:trPr>
          <w:trHeight w:val="300"/>
        </w:trPr>
        <w:tc>
          <w:tcPr>
            <w:tcW w:w="7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CB9E2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0620 Pyruvate metabolism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3DD5C" w14:textId="07FEC24D" w:rsidR="00865D71" w:rsidRPr="00223299" w:rsidRDefault="00865D71" w:rsidP="00865D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3.6842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FC61F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3537</w:t>
            </w:r>
          </w:p>
        </w:tc>
      </w:tr>
      <w:tr w:rsidR="00865D71" w:rsidRPr="00223299" w14:paraId="2241DBCE" w14:textId="77777777" w:rsidTr="00865D71">
        <w:trPr>
          <w:trHeight w:val="300"/>
        </w:trPr>
        <w:tc>
          <w:tcPr>
            <w:tcW w:w="7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EFA22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4912 GnRH signaling pathway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EB9B3" w14:textId="26F2802D" w:rsidR="00865D71" w:rsidRPr="00223299" w:rsidRDefault="00865D71" w:rsidP="00865D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0.4301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6EF94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3537</w:t>
            </w:r>
          </w:p>
        </w:tc>
      </w:tr>
      <w:tr w:rsidR="00865D71" w:rsidRPr="00223299" w14:paraId="29F99A25" w14:textId="77777777" w:rsidTr="00865D71">
        <w:trPr>
          <w:trHeight w:val="300"/>
        </w:trPr>
        <w:tc>
          <w:tcPr>
            <w:tcW w:w="7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A3BE9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ta04927 Cortisol synthesis and secretion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93DD2" w14:textId="718FB5D2" w:rsidR="00865D71" w:rsidRPr="00223299" w:rsidRDefault="00865D71" w:rsidP="00865D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1.5384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59BE0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3537</w:t>
            </w:r>
          </w:p>
        </w:tc>
      </w:tr>
      <w:tr w:rsidR="00865D71" w:rsidRPr="00223299" w14:paraId="549964AB" w14:textId="77777777" w:rsidTr="00865D71">
        <w:trPr>
          <w:trHeight w:val="300"/>
        </w:trPr>
        <w:tc>
          <w:tcPr>
            <w:tcW w:w="7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B5900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4929 GnRH secretion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253DA" w14:textId="6028F88E" w:rsidR="00865D71" w:rsidRPr="00223299" w:rsidRDefault="00865D71" w:rsidP="00865D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1.5384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7BFE4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3537</w:t>
            </w:r>
          </w:p>
        </w:tc>
      </w:tr>
      <w:tr w:rsidR="00865D71" w:rsidRPr="00223299" w14:paraId="3406178B" w14:textId="77777777" w:rsidTr="00865D71">
        <w:trPr>
          <w:trHeight w:val="300"/>
        </w:trPr>
        <w:tc>
          <w:tcPr>
            <w:tcW w:w="7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7E1F8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0600 Sphingolipid metabolism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4A582" w14:textId="517D5BCF" w:rsidR="00865D71" w:rsidRPr="00223299" w:rsidRDefault="00865D71" w:rsidP="00865D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2.4489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E51D4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3581</w:t>
            </w:r>
          </w:p>
        </w:tc>
      </w:tr>
      <w:tr w:rsidR="00865D71" w:rsidRPr="00223299" w14:paraId="02EC570F" w14:textId="77777777" w:rsidTr="00865D71">
        <w:trPr>
          <w:trHeight w:val="300"/>
        </w:trPr>
        <w:tc>
          <w:tcPr>
            <w:tcW w:w="7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20E0E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3410 Base excision repair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211C3" w14:textId="69D9259F" w:rsidR="00865D71" w:rsidRPr="00223299" w:rsidRDefault="00865D71" w:rsidP="00865D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4.2424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06E83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3581</w:t>
            </w:r>
          </w:p>
        </w:tc>
      </w:tr>
      <w:tr w:rsidR="00865D71" w:rsidRPr="00223299" w14:paraId="400A81EA" w14:textId="77777777" w:rsidTr="00865D71">
        <w:trPr>
          <w:trHeight w:val="300"/>
        </w:trPr>
        <w:tc>
          <w:tcPr>
            <w:tcW w:w="7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48828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0340 Histidine metabolism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838BB" w14:textId="735AC46E" w:rsidR="00865D71" w:rsidRPr="00223299" w:rsidRDefault="00865D71" w:rsidP="00865D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6.0869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53261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3703</w:t>
            </w:r>
          </w:p>
        </w:tc>
      </w:tr>
      <w:tr w:rsidR="00865D71" w:rsidRPr="00223299" w14:paraId="58972E0B" w14:textId="77777777" w:rsidTr="00865D71">
        <w:trPr>
          <w:trHeight w:val="300"/>
        </w:trPr>
        <w:tc>
          <w:tcPr>
            <w:tcW w:w="7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6BD34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5162 Measles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573DE" w14:textId="22F0120C" w:rsidR="00865D71" w:rsidRPr="00223299" w:rsidRDefault="00865D71" w:rsidP="00865D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9.0789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AEEC8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3713</w:t>
            </w:r>
          </w:p>
        </w:tc>
      </w:tr>
      <w:tr w:rsidR="00865D71" w:rsidRPr="00223299" w14:paraId="65989E20" w14:textId="77777777" w:rsidTr="00865D71">
        <w:trPr>
          <w:trHeight w:val="300"/>
        </w:trPr>
        <w:tc>
          <w:tcPr>
            <w:tcW w:w="7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E4F76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1524 Platinum drug resistance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B3830" w14:textId="34CA7219" w:rsidR="00865D71" w:rsidRPr="00223299" w:rsidRDefault="00865D71" w:rsidP="00865D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0.5128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74680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3808</w:t>
            </w:r>
          </w:p>
        </w:tc>
      </w:tr>
      <w:tr w:rsidR="00865D71" w:rsidRPr="00223299" w14:paraId="4768A5A9" w14:textId="77777777" w:rsidTr="00865D71">
        <w:trPr>
          <w:trHeight w:val="300"/>
        </w:trPr>
        <w:tc>
          <w:tcPr>
            <w:tcW w:w="7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7149B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4146 Peroxisome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E561F" w14:textId="5D2CF1AE" w:rsidR="00865D71" w:rsidRPr="00223299" w:rsidRDefault="00865D71" w:rsidP="00865D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0.238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ADEF7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3858</w:t>
            </w:r>
          </w:p>
        </w:tc>
      </w:tr>
      <w:tr w:rsidR="00865D71" w:rsidRPr="00223299" w14:paraId="2CB63FCA" w14:textId="77777777" w:rsidTr="00865D71">
        <w:trPr>
          <w:trHeight w:val="300"/>
        </w:trPr>
        <w:tc>
          <w:tcPr>
            <w:tcW w:w="7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82EDF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ta01230 Biosynthesis of amino acids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AD8C3" w14:textId="698D9D3B" w:rsidR="00865D71" w:rsidRPr="00223299" w:rsidRDefault="00865D71" w:rsidP="00865D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0.5479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A69B7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3905</w:t>
            </w:r>
          </w:p>
        </w:tc>
      </w:tr>
      <w:tr w:rsidR="00865D71" w:rsidRPr="00223299" w14:paraId="3EA72142" w14:textId="77777777" w:rsidTr="00865D71">
        <w:trPr>
          <w:trHeight w:val="300"/>
        </w:trPr>
        <w:tc>
          <w:tcPr>
            <w:tcW w:w="7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9E599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0220 Arginine biosynthesis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A07C9" w14:textId="3D433F7A" w:rsidR="00865D71" w:rsidRPr="00223299" w:rsidRDefault="00865D71" w:rsidP="00865D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6.3157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95E66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4044</w:t>
            </w:r>
          </w:p>
        </w:tc>
      </w:tr>
      <w:tr w:rsidR="00865D71" w:rsidRPr="00223299" w14:paraId="69FDEA74" w14:textId="77777777" w:rsidTr="00865D71">
        <w:trPr>
          <w:trHeight w:val="300"/>
        </w:trPr>
        <w:tc>
          <w:tcPr>
            <w:tcW w:w="7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3AF47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4727 GABAergic synapse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80985" w14:textId="5519C36D" w:rsidR="00865D71" w:rsidRPr="00223299" w:rsidRDefault="00865D71" w:rsidP="00865D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9.7802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1D4CF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4044</w:t>
            </w:r>
          </w:p>
        </w:tc>
      </w:tr>
      <w:tr w:rsidR="00865D71" w:rsidRPr="00223299" w14:paraId="3566F965" w14:textId="77777777" w:rsidTr="00865D71">
        <w:trPr>
          <w:trHeight w:val="300"/>
        </w:trPr>
        <w:tc>
          <w:tcPr>
            <w:tcW w:w="7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85B80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4913 Ovarian steroidogenesis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B24E7" w14:textId="200D63E4" w:rsidR="00865D71" w:rsidRPr="00223299" w:rsidRDefault="00865D71" w:rsidP="00865D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1.0526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37EDF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4044</w:t>
            </w:r>
          </w:p>
        </w:tc>
      </w:tr>
      <w:tr w:rsidR="00865D71" w:rsidRPr="00223299" w14:paraId="5EADDBB2" w14:textId="77777777" w:rsidTr="00865D71">
        <w:trPr>
          <w:trHeight w:val="300"/>
        </w:trPr>
        <w:tc>
          <w:tcPr>
            <w:tcW w:w="7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A5D00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4720 Long-term potentiation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EA383" w14:textId="5DAC34F7" w:rsidR="00865D71" w:rsidRPr="00223299" w:rsidRDefault="00865D71" w:rsidP="00865D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0.2898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3C29E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4202</w:t>
            </w:r>
          </w:p>
        </w:tc>
      </w:tr>
      <w:tr w:rsidR="00865D71" w:rsidRPr="00223299" w14:paraId="743D60B4" w14:textId="77777777" w:rsidTr="00865D71">
        <w:trPr>
          <w:trHeight w:val="300"/>
        </w:trPr>
        <w:tc>
          <w:tcPr>
            <w:tcW w:w="7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233A0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ta05418 Fluid shear stress and atherosclerosis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3538B" w14:textId="61F0DE4F" w:rsidR="00865D71" w:rsidRPr="00223299" w:rsidRDefault="00865D71" w:rsidP="00865D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8.6206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8F436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4278</w:t>
            </w:r>
          </w:p>
        </w:tc>
      </w:tr>
      <w:tr w:rsidR="00865D71" w:rsidRPr="00223299" w14:paraId="511CD618" w14:textId="77777777" w:rsidTr="00865D71">
        <w:trPr>
          <w:trHeight w:val="300"/>
        </w:trPr>
        <w:tc>
          <w:tcPr>
            <w:tcW w:w="7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3D638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0010 Glycolysis  Gluconeogenesis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E13DD" w14:textId="78F8C0E8" w:rsidR="00865D71" w:rsidRPr="00223299" w:rsidRDefault="00865D71" w:rsidP="00865D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0.312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CBFF4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4324</w:t>
            </w:r>
          </w:p>
        </w:tc>
      </w:tr>
      <w:tr w:rsidR="00865D71" w:rsidRPr="00223299" w14:paraId="5EA54C8C" w14:textId="77777777" w:rsidTr="00865D71">
        <w:trPr>
          <w:trHeight w:val="300"/>
        </w:trPr>
        <w:tc>
          <w:tcPr>
            <w:tcW w:w="7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E4A7B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4110 Cell cycle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C42E1" w14:textId="7127F73E" w:rsidR="00865D71" w:rsidRPr="00223299" w:rsidRDefault="00865D71" w:rsidP="00865D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8.6991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E5E53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4504</w:t>
            </w:r>
          </w:p>
        </w:tc>
      </w:tr>
      <w:tr w:rsidR="00865D71" w:rsidRPr="00223299" w14:paraId="05060189" w14:textId="77777777" w:rsidTr="00865D71">
        <w:trPr>
          <w:trHeight w:val="300"/>
        </w:trPr>
        <w:tc>
          <w:tcPr>
            <w:tcW w:w="7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6921F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ta04975 Fat digestion and absorption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05B06" w14:textId="62DA0F3F" w:rsidR="00865D71" w:rsidRPr="00223299" w:rsidRDefault="00865D71" w:rsidP="00865D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0.8333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0ABA8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4542</w:t>
            </w:r>
          </w:p>
        </w:tc>
      </w:tr>
      <w:tr w:rsidR="00865D71" w:rsidRPr="00223299" w14:paraId="383DECCC" w14:textId="77777777" w:rsidTr="00865D71">
        <w:trPr>
          <w:trHeight w:val="300"/>
        </w:trPr>
        <w:tc>
          <w:tcPr>
            <w:tcW w:w="7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58C68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5161 Hepatitis B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84EFF" w14:textId="11C4BDDA" w:rsidR="00865D71" w:rsidRPr="00223299" w:rsidRDefault="00865D71" w:rsidP="00865D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8.1286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B3E9E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4542</w:t>
            </w:r>
          </w:p>
        </w:tc>
      </w:tr>
      <w:tr w:rsidR="00865D71" w:rsidRPr="00223299" w14:paraId="3EE88FF9" w14:textId="77777777" w:rsidTr="00865D71">
        <w:trPr>
          <w:trHeight w:val="300"/>
        </w:trPr>
        <w:tc>
          <w:tcPr>
            <w:tcW w:w="7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21DD5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4210 Apoptosis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F5868" w14:textId="6B918EEC" w:rsidR="00865D71" w:rsidRPr="00223299" w:rsidRDefault="00865D71" w:rsidP="00865D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8.3098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F7A6D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4612</w:t>
            </w:r>
          </w:p>
        </w:tc>
      </w:tr>
      <w:tr w:rsidR="00865D71" w:rsidRPr="00223299" w14:paraId="74202097" w14:textId="77777777" w:rsidTr="00865D71">
        <w:trPr>
          <w:trHeight w:val="300"/>
        </w:trPr>
        <w:tc>
          <w:tcPr>
            <w:tcW w:w="7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81E44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4512 ECM-receptor interaction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E1C9A" w14:textId="05533FA9" w:rsidR="00865D71" w:rsidRPr="00223299" w:rsidRDefault="00865D71" w:rsidP="00865D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9.1011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C0A34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4612</w:t>
            </w:r>
          </w:p>
        </w:tc>
      </w:tr>
      <w:tr w:rsidR="00865D71" w:rsidRPr="00223299" w14:paraId="687D7D70" w14:textId="77777777" w:rsidTr="00865D71">
        <w:trPr>
          <w:trHeight w:val="300"/>
        </w:trPr>
        <w:tc>
          <w:tcPr>
            <w:tcW w:w="7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F2770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4917 Prolactin signaling pathway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89A6E" w14:textId="43C46A89" w:rsidR="00865D71" w:rsidRPr="00223299" w:rsidRDefault="00865D71" w:rsidP="00865D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9.2771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91DEA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4612</w:t>
            </w:r>
          </w:p>
        </w:tc>
      </w:tr>
      <w:tr w:rsidR="00865D71" w:rsidRPr="00223299" w14:paraId="6CEC0F56" w14:textId="77777777" w:rsidTr="00865D71">
        <w:trPr>
          <w:trHeight w:val="300"/>
        </w:trPr>
        <w:tc>
          <w:tcPr>
            <w:tcW w:w="7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223F4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ta00513 Various types of N-glycan biosynthesis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A218E" w14:textId="36C21940" w:rsidR="00865D71" w:rsidRPr="00223299" w:rsidRDefault="00865D71" w:rsidP="00865D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0.9302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61D39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4618</w:t>
            </w:r>
          </w:p>
        </w:tc>
      </w:tr>
      <w:tr w:rsidR="00865D71" w:rsidRPr="00223299" w14:paraId="333F07B6" w14:textId="77777777" w:rsidTr="00865D71">
        <w:trPr>
          <w:trHeight w:val="300"/>
        </w:trPr>
        <w:tc>
          <w:tcPr>
            <w:tcW w:w="7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54B5B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5163 Human cytomegalovirus infection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8B84D" w14:textId="3A0004B5" w:rsidR="00865D71" w:rsidRPr="00223299" w:rsidRDefault="00865D71" w:rsidP="00865D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7.5510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33E6F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4666</w:t>
            </w:r>
          </w:p>
        </w:tc>
      </w:tr>
      <w:tr w:rsidR="00865D71" w:rsidRPr="00223299" w14:paraId="05623A4C" w14:textId="77777777" w:rsidTr="00865D71">
        <w:trPr>
          <w:trHeight w:val="300"/>
        </w:trPr>
        <w:tc>
          <w:tcPr>
            <w:tcW w:w="7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78D5D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4721 Synaptic vesicle cycle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6DDC2" w14:textId="702616EF" w:rsidR="00865D71" w:rsidRPr="00223299" w:rsidRDefault="00865D71" w:rsidP="00865D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9.2307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6456D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4685</w:t>
            </w:r>
          </w:p>
        </w:tc>
      </w:tr>
      <w:tr w:rsidR="00865D71" w:rsidRPr="00223299" w14:paraId="33F2FDE1" w14:textId="77777777" w:rsidTr="00865D71">
        <w:trPr>
          <w:trHeight w:val="300"/>
        </w:trPr>
        <w:tc>
          <w:tcPr>
            <w:tcW w:w="7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324F7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4540 Gap junction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DE9C8" w14:textId="4C3AE7CF" w:rsidR="00865D71" w:rsidRPr="00223299" w:rsidRDefault="00865D71" w:rsidP="00865D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8.8888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E4D2A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47</w:t>
            </w:r>
          </w:p>
        </w:tc>
      </w:tr>
      <w:tr w:rsidR="00865D71" w:rsidRPr="00223299" w14:paraId="7F9AAD9E" w14:textId="77777777" w:rsidTr="00865D71">
        <w:trPr>
          <w:trHeight w:val="300"/>
        </w:trPr>
        <w:tc>
          <w:tcPr>
            <w:tcW w:w="7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26E5E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5017 Spinocerebellar ataxia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0D205" w14:textId="3032BB8B" w:rsidR="00865D71" w:rsidRPr="00223299" w:rsidRDefault="00865D71" w:rsidP="00865D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8.7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5DF0C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47</w:t>
            </w:r>
          </w:p>
        </w:tc>
      </w:tr>
      <w:tr w:rsidR="00865D71" w:rsidRPr="00223299" w14:paraId="04E6E2DF" w14:textId="77777777" w:rsidTr="00865D71">
        <w:trPr>
          <w:trHeight w:val="300"/>
        </w:trPr>
        <w:tc>
          <w:tcPr>
            <w:tcW w:w="7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37391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ta05170 Human immunodeficiency virus 1 infection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5748A" w14:textId="424DD49E" w:rsidR="00865D71" w:rsidRPr="00223299" w:rsidRDefault="00865D71" w:rsidP="00865D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7.5213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4BD81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47</w:t>
            </w:r>
          </w:p>
        </w:tc>
      </w:tr>
      <w:tr w:rsidR="00865D71" w:rsidRPr="00223299" w14:paraId="0DB12EA2" w14:textId="77777777" w:rsidTr="00865D71">
        <w:trPr>
          <w:trHeight w:val="300"/>
        </w:trPr>
        <w:tc>
          <w:tcPr>
            <w:tcW w:w="7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A32CB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4915 Estrogen signaling pathway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B6EE9" w14:textId="1679F883" w:rsidR="00865D71" w:rsidRPr="00223299" w:rsidRDefault="00865D71" w:rsidP="00865D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8.1159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AC053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4735</w:t>
            </w:r>
          </w:p>
        </w:tc>
      </w:tr>
      <w:tr w:rsidR="00865D71" w:rsidRPr="00223299" w14:paraId="40DE0C81" w14:textId="77777777" w:rsidTr="00865D71">
        <w:trPr>
          <w:trHeight w:val="300"/>
        </w:trPr>
        <w:tc>
          <w:tcPr>
            <w:tcW w:w="7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6C7B4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ta04973 Carbohydrate digestion and absorption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82FD6" w14:textId="7EF13832" w:rsidR="00865D71" w:rsidRPr="00223299" w:rsidRDefault="00865D71" w:rsidP="00865D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0.4545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010B6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474</w:t>
            </w:r>
          </w:p>
        </w:tc>
      </w:tr>
      <w:tr w:rsidR="00865D71" w:rsidRPr="00223299" w14:paraId="2F91504E" w14:textId="77777777" w:rsidTr="00865D71">
        <w:trPr>
          <w:trHeight w:val="300"/>
        </w:trPr>
        <w:tc>
          <w:tcPr>
            <w:tcW w:w="7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28A68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3018 RNA degradation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46D95" w14:textId="0348E524" w:rsidR="00865D71" w:rsidRPr="00223299" w:rsidRDefault="00865D71" w:rsidP="00865D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8.9873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CB0A4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4751</w:t>
            </w:r>
          </w:p>
        </w:tc>
      </w:tr>
      <w:tr w:rsidR="00865D71" w:rsidRPr="00223299" w14:paraId="558A2638" w14:textId="77777777" w:rsidTr="00865D71">
        <w:trPr>
          <w:trHeight w:val="300"/>
        </w:trPr>
        <w:tc>
          <w:tcPr>
            <w:tcW w:w="7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29A2C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0240 Pyrimidine metabolism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18204" w14:textId="61F32E5A" w:rsidR="00865D71" w:rsidRPr="00223299" w:rsidRDefault="00865D71" w:rsidP="00865D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9.6428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5D35C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4822</w:t>
            </w:r>
          </w:p>
        </w:tc>
      </w:tr>
      <w:tr w:rsidR="00865D71" w:rsidRPr="00223299" w14:paraId="57C73BE9" w14:textId="77777777" w:rsidTr="00865D71">
        <w:trPr>
          <w:trHeight w:val="300"/>
        </w:trPr>
        <w:tc>
          <w:tcPr>
            <w:tcW w:w="7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91C38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0350 Tyrosine metabolism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C5D13" w14:textId="21839C9D" w:rsidR="00865D71" w:rsidRPr="00223299" w:rsidRDefault="00865D71" w:rsidP="00865D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0.5128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B5561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4891</w:t>
            </w:r>
          </w:p>
        </w:tc>
      </w:tr>
      <w:tr w:rsidR="00865D71" w:rsidRPr="00223299" w14:paraId="106B3BCF" w14:textId="77777777" w:rsidTr="00865D71">
        <w:trPr>
          <w:trHeight w:val="300"/>
        </w:trPr>
        <w:tc>
          <w:tcPr>
            <w:tcW w:w="7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2330A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4215 Apoptosis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CAE7F" w14:textId="387DA935" w:rsidR="00865D71" w:rsidRPr="00223299" w:rsidRDefault="00865D71" w:rsidP="00865D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0.5882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F09E3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5123</w:t>
            </w:r>
          </w:p>
        </w:tc>
      </w:tr>
      <w:tr w:rsidR="00865D71" w:rsidRPr="00223299" w14:paraId="7B339D09" w14:textId="77777777" w:rsidTr="00865D71">
        <w:trPr>
          <w:trHeight w:val="300"/>
        </w:trPr>
        <w:tc>
          <w:tcPr>
            <w:tcW w:w="7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22EB7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0062 Fatty acid elongation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71D5E" w14:textId="3F3A59E0" w:rsidR="00865D71" w:rsidRPr="00223299" w:rsidRDefault="00865D71" w:rsidP="00865D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0.6896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E4E6D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5144</w:t>
            </w:r>
          </w:p>
        </w:tc>
      </w:tr>
      <w:tr w:rsidR="00865D71" w:rsidRPr="00223299" w14:paraId="6C43BA42" w14:textId="77777777" w:rsidTr="00865D71">
        <w:trPr>
          <w:trHeight w:val="300"/>
        </w:trPr>
        <w:tc>
          <w:tcPr>
            <w:tcW w:w="7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C62A0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0565 Ether lipid metabolism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04D73" w14:textId="7BCF2CE0" w:rsidR="00865D71" w:rsidRPr="00223299" w:rsidRDefault="00865D71" w:rsidP="00865D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9.2307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7E688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5144</w:t>
            </w:r>
          </w:p>
        </w:tc>
      </w:tr>
      <w:tr w:rsidR="00865D71" w:rsidRPr="00223299" w14:paraId="27EB65FC" w14:textId="77777777" w:rsidTr="00865D71">
        <w:trPr>
          <w:trHeight w:val="300"/>
        </w:trPr>
        <w:tc>
          <w:tcPr>
            <w:tcW w:w="7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D616C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ta00592 alpha-Linolenic acid metabolism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F585C" w14:textId="634026EC" w:rsidR="00865D71" w:rsidRPr="00223299" w:rsidRDefault="00865D71" w:rsidP="00865D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0.6896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D7918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5144</w:t>
            </w:r>
          </w:p>
        </w:tc>
      </w:tr>
      <w:tr w:rsidR="00865D71" w:rsidRPr="00223299" w14:paraId="045CB8C6" w14:textId="77777777" w:rsidTr="00865D71">
        <w:trPr>
          <w:trHeight w:val="300"/>
        </w:trPr>
        <w:tc>
          <w:tcPr>
            <w:tcW w:w="7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44D57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0601 Glycosphingolipid biosynthesis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7BF72" w14:textId="4A75A4F5" w:rsidR="00865D71" w:rsidRPr="00223299" w:rsidRDefault="00865D71" w:rsidP="00865D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0.6896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86522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5144</w:t>
            </w:r>
          </w:p>
        </w:tc>
      </w:tr>
      <w:tr w:rsidR="00865D71" w:rsidRPr="00223299" w14:paraId="01336AEC" w14:textId="77777777" w:rsidTr="00865D71">
        <w:trPr>
          <w:trHeight w:val="300"/>
        </w:trPr>
        <w:tc>
          <w:tcPr>
            <w:tcW w:w="7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93B39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1212 Fatty acid metabolism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1FBDB" w14:textId="04E919AB" w:rsidR="00865D71" w:rsidRPr="00223299" w:rsidRDefault="00865D71" w:rsidP="00865D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8.9655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7EE07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5144</w:t>
            </w:r>
          </w:p>
        </w:tc>
      </w:tr>
      <w:tr w:rsidR="00865D71" w:rsidRPr="00223299" w14:paraId="3A4A9A71" w14:textId="77777777" w:rsidTr="00865D71">
        <w:trPr>
          <w:trHeight w:val="300"/>
        </w:trPr>
        <w:tc>
          <w:tcPr>
            <w:tcW w:w="7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99430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ta04625 C-type lectin receptor signaling pathway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6AE9D" w14:textId="4382143E" w:rsidR="00865D71" w:rsidRPr="00223299" w:rsidRDefault="00865D71" w:rsidP="00865D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7.9245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56C5A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5144</w:t>
            </w:r>
          </w:p>
        </w:tc>
      </w:tr>
      <w:tr w:rsidR="00865D71" w:rsidRPr="00223299" w14:paraId="22B9F914" w14:textId="77777777" w:rsidTr="00865D71">
        <w:trPr>
          <w:trHeight w:val="300"/>
        </w:trPr>
        <w:tc>
          <w:tcPr>
            <w:tcW w:w="7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3A5D5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ta05169 Epstein-Barr virus infection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DD2D8" w14:textId="3288BC44" w:rsidR="00865D71" w:rsidRPr="00223299" w:rsidRDefault="00865D71" w:rsidP="00865D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7.1052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E629D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5144</w:t>
            </w:r>
          </w:p>
        </w:tc>
      </w:tr>
      <w:tr w:rsidR="00865D71" w:rsidRPr="00223299" w14:paraId="7B060EB7" w14:textId="77777777" w:rsidTr="00865D71">
        <w:trPr>
          <w:trHeight w:val="300"/>
        </w:trPr>
        <w:tc>
          <w:tcPr>
            <w:tcW w:w="7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53826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5216 Thyroid cancer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7F960" w14:textId="77777777" w:rsidR="00865D71" w:rsidRPr="00223299" w:rsidRDefault="00865D71" w:rsidP="00865D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69D1C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5144</w:t>
            </w:r>
          </w:p>
        </w:tc>
      </w:tr>
      <w:tr w:rsidR="00865D71" w:rsidRPr="00223299" w14:paraId="1C65D416" w14:textId="77777777" w:rsidTr="00865D71">
        <w:trPr>
          <w:trHeight w:val="300"/>
        </w:trPr>
        <w:tc>
          <w:tcPr>
            <w:tcW w:w="7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F70A0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ta05222 Small cell lung cancer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0848F" w14:textId="4251E219" w:rsidR="00865D71" w:rsidRPr="00223299" w:rsidRDefault="00865D71" w:rsidP="00865D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8.0851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A6B5E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5144</w:t>
            </w:r>
          </w:p>
        </w:tc>
      </w:tr>
      <w:tr w:rsidR="00865D71" w:rsidRPr="00223299" w14:paraId="1E934B58" w14:textId="77777777" w:rsidTr="00865D71">
        <w:trPr>
          <w:trHeight w:val="300"/>
        </w:trPr>
        <w:tc>
          <w:tcPr>
            <w:tcW w:w="7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608CB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1200 Carbon metabolism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BFB15" w14:textId="0C788790" w:rsidR="00865D71" w:rsidRPr="00223299" w:rsidRDefault="00865D71" w:rsidP="00865D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7.6991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C3C54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5211</w:t>
            </w:r>
          </w:p>
        </w:tc>
      </w:tr>
      <w:tr w:rsidR="00865D71" w:rsidRPr="00223299" w14:paraId="425973CB" w14:textId="77777777" w:rsidTr="00865D71">
        <w:trPr>
          <w:trHeight w:val="300"/>
        </w:trPr>
        <w:tc>
          <w:tcPr>
            <w:tcW w:w="7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E26DE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lastRenderedPageBreak/>
              <w:t>bta03015 mRNA surveillance pathway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5D976" w14:textId="0D675632" w:rsidR="00865D71" w:rsidRPr="00223299" w:rsidRDefault="00865D71" w:rsidP="00865D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7.8947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429EF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5211</w:t>
            </w:r>
          </w:p>
        </w:tc>
      </w:tr>
      <w:tr w:rsidR="00865D71" w:rsidRPr="00223299" w14:paraId="6FE5EB66" w14:textId="77777777" w:rsidTr="00865D71">
        <w:trPr>
          <w:trHeight w:val="300"/>
        </w:trPr>
        <w:tc>
          <w:tcPr>
            <w:tcW w:w="7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BFA09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4260 Cardiac muscle contraction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43822" w14:textId="6B2DFA93" w:rsidR="00865D71" w:rsidRPr="00223299" w:rsidRDefault="00865D71" w:rsidP="00865D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7.9775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A5CC6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5211</w:t>
            </w:r>
          </w:p>
        </w:tc>
      </w:tr>
      <w:tr w:rsidR="00865D71" w:rsidRPr="00223299" w14:paraId="4D53DB0E" w14:textId="77777777" w:rsidTr="00865D71">
        <w:trPr>
          <w:trHeight w:val="300"/>
        </w:trPr>
        <w:tc>
          <w:tcPr>
            <w:tcW w:w="7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48F3B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4330 Notch signaling pathway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7A8EC" w14:textId="481FE63A" w:rsidR="00865D71" w:rsidRPr="00223299" w:rsidRDefault="00865D71" w:rsidP="00865D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8.8679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81B16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5211</w:t>
            </w:r>
          </w:p>
        </w:tc>
      </w:tr>
      <w:tr w:rsidR="00865D71" w:rsidRPr="00223299" w14:paraId="1E5F7CA9" w14:textId="77777777" w:rsidTr="00865D71">
        <w:trPr>
          <w:trHeight w:val="300"/>
        </w:trPr>
        <w:tc>
          <w:tcPr>
            <w:tcW w:w="7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78D8A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5206 MicroRNAs in cancer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DBEBA" w14:textId="6F077568" w:rsidR="00865D71" w:rsidRPr="00223299" w:rsidRDefault="00865D71" w:rsidP="00865D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6.7808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AA602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5265</w:t>
            </w:r>
          </w:p>
        </w:tc>
      </w:tr>
      <w:tr w:rsidR="00865D71" w:rsidRPr="00223299" w14:paraId="12A3ABEE" w14:textId="77777777" w:rsidTr="00865D71">
        <w:trPr>
          <w:trHeight w:val="300"/>
        </w:trPr>
        <w:tc>
          <w:tcPr>
            <w:tcW w:w="7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E2261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ta00630 Glyoxylate and dicarboxylate metabolism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9CBE9" w14:textId="77777777" w:rsidR="00865D71" w:rsidRPr="00223299" w:rsidRDefault="00865D71" w:rsidP="00865D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0A055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5354</w:t>
            </w:r>
          </w:p>
        </w:tc>
      </w:tr>
      <w:tr w:rsidR="00865D71" w:rsidRPr="00223299" w14:paraId="6F075DC7" w14:textId="77777777" w:rsidTr="00865D71">
        <w:trPr>
          <w:trHeight w:val="300"/>
        </w:trPr>
        <w:tc>
          <w:tcPr>
            <w:tcW w:w="7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79524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ta04064 NF-kappa B signaling pathway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14B16" w14:textId="27FDA09D" w:rsidR="00865D71" w:rsidRPr="00223299" w:rsidRDefault="00865D71" w:rsidP="00865D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7.4311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A6FFE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546</w:t>
            </w:r>
          </w:p>
        </w:tc>
      </w:tr>
      <w:tr w:rsidR="00865D71" w:rsidRPr="00223299" w14:paraId="54756559" w14:textId="77777777" w:rsidTr="00865D71">
        <w:trPr>
          <w:trHeight w:val="300"/>
        </w:trPr>
        <w:tc>
          <w:tcPr>
            <w:tcW w:w="7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59AE6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ta05142 Chagas disease (American trypanosomiasis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429EB" w14:textId="61249759" w:rsidR="00865D71" w:rsidRPr="00223299" w:rsidRDefault="00865D71" w:rsidP="00865D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7.391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8F755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546</w:t>
            </w:r>
          </w:p>
        </w:tc>
      </w:tr>
      <w:tr w:rsidR="00865D71" w:rsidRPr="00223299" w14:paraId="66E5C8CB" w14:textId="77777777" w:rsidTr="00865D71">
        <w:trPr>
          <w:trHeight w:val="300"/>
        </w:trPr>
        <w:tc>
          <w:tcPr>
            <w:tcW w:w="7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DEFB5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4970 Salivary secretion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1CD91" w14:textId="4DD49024" w:rsidR="00865D71" w:rsidRPr="00223299" w:rsidRDefault="00865D71" w:rsidP="00865D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7.204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81335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5933</w:t>
            </w:r>
          </w:p>
        </w:tc>
      </w:tr>
      <w:tr w:rsidR="00865D71" w:rsidRPr="00223299" w14:paraId="7A79E580" w14:textId="77777777" w:rsidTr="00865D71">
        <w:trPr>
          <w:trHeight w:val="300"/>
        </w:trPr>
        <w:tc>
          <w:tcPr>
            <w:tcW w:w="7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50D5C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ta00563 Glycosylphosphatidylinositol (GPI)-anchor biosynthesis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E2E55" w14:textId="207BBC12" w:rsidR="00865D71" w:rsidRPr="00223299" w:rsidRDefault="00865D71" w:rsidP="00865D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9.2307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43749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5999</w:t>
            </w:r>
          </w:p>
        </w:tc>
      </w:tr>
      <w:tr w:rsidR="00865D71" w:rsidRPr="00223299" w14:paraId="1F75C600" w14:textId="77777777" w:rsidTr="00865D71">
        <w:trPr>
          <w:trHeight w:val="300"/>
        </w:trPr>
        <w:tc>
          <w:tcPr>
            <w:tcW w:w="7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6549D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ta04650 Natural killer cell mediated cytotoxicity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8E147" w14:textId="5AB8B2B9" w:rsidR="00865D71" w:rsidRPr="00223299" w:rsidRDefault="00865D71" w:rsidP="00865D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6.7938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73D41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6024</w:t>
            </w:r>
          </w:p>
        </w:tc>
      </w:tr>
      <w:tr w:rsidR="00865D71" w:rsidRPr="00223299" w14:paraId="42E35AB5" w14:textId="77777777" w:rsidTr="00865D71">
        <w:trPr>
          <w:trHeight w:val="300"/>
        </w:trPr>
        <w:tc>
          <w:tcPr>
            <w:tcW w:w="7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9AA3F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0983 Drug metabolism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4E7DD" w14:textId="656D2B9D" w:rsidR="00865D71" w:rsidRPr="00223299" w:rsidRDefault="00865D71" w:rsidP="00865D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7.1052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FCCDE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6195</w:t>
            </w:r>
          </w:p>
        </w:tc>
      </w:tr>
      <w:tr w:rsidR="00865D71" w:rsidRPr="00223299" w14:paraId="13F56AB3" w14:textId="77777777" w:rsidTr="00865D71">
        <w:trPr>
          <w:trHeight w:val="300"/>
        </w:trPr>
        <w:tc>
          <w:tcPr>
            <w:tcW w:w="7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BA78C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ta04061 Viral protein interaction with cytokine and cytokine receptor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77EDF" w14:textId="2F5CF790" w:rsidR="00865D71" w:rsidRPr="00223299" w:rsidRDefault="00865D71" w:rsidP="00865D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6.8421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B291F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6221</w:t>
            </w:r>
          </w:p>
        </w:tc>
      </w:tr>
      <w:tr w:rsidR="00865D71" w:rsidRPr="00223299" w14:paraId="6E7B8665" w14:textId="77777777" w:rsidTr="00865D71">
        <w:trPr>
          <w:trHeight w:val="300"/>
        </w:trPr>
        <w:tc>
          <w:tcPr>
            <w:tcW w:w="7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AFFBC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4136 Autophagy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1BDAB" w14:textId="2E0251B0" w:rsidR="00865D71" w:rsidRPr="00223299" w:rsidRDefault="00865D71" w:rsidP="00865D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8.1818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611F3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6221</w:t>
            </w:r>
          </w:p>
        </w:tc>
      </w:tr>
      <w:tr w:rsidR="00865D71" w:rsidRPr="00223299" w14:paraId="375A7AC4" w14:textId="77777777" w:rsidTr="00865D71">
        <w:trPr>
          <w:trHeight w:val="300"/>
        </w:trPr>
        <w:tc>
          <w:tcPr>
            <w:tcW w:w="7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FB8D8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4744 Phototransduction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2FC88" w14:textId="0BC49CE8" w:rsidR="00865D71" w:rsidRPr="00223299" w:rsidRDefault="00865D71" w:rsidP="00865D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8.5185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E9A84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6244</w:t>
            </w:r>
          </w:p>
        </w:tc>
      </w:tr>
      <w:tr w:rsidR="00865D71" w:rsidRPr="00223299" w14:paraId="03C4A730" w14:textId="77777777" w:rsidTr="00865D71">
        <w:trPr>
          <w:trHeight w:val="300"/>
        </w:trPr>
        <w:tc>
          <w:tcPr>
            <w:tcW w:w="7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48F9D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4115 p53 signaling pathway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64EC8" w14:textId="4D9CF22B" w:rsidR="00865D71" w:rsidRPr="00223299" w:rsidRDefault="00865D71" w:rsidP="00865D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6.8831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912D8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6302</w:t>
            </w:r>
          </w:p>
        </w:tc>
      </w:tr>
      <w:tr w:rsidR="00865D71" w:rsidRPr="00223299" w14:paraId="58142E9E" w14:textId="77777777" w:rsidTr="00865D71">
        <w:trPr>
          <w:trHeight w:val="300"/>
        </w:trPr>
        <w:tc>
          <w:tcPr>
            <w:tcW w:w="7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E9130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4728 Dopaminergic synapse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4B37C" w14:textId="2BC7BA4C" w:rsidR="00865D71" w:rsidRPr="00223299" w:rsidRDefault="00865D71" w:rsidP="00865D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6.4179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655BE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6367</w:t>
            </w:r>
          </w:p>
        </w:tc>
      </w:tr>
      <w:tr w:rsidR="00865D71" w:rsidRPr="00223299" w14:paraId="7BD5AD4A" w14:textId="77777777" w:rsidTr="00865D71">
        <w:trPr>
          <w:trHeight w:val="300"/>
        </w:trPr>
        <w:tc>
          <w:tcPr>
            <w:tcW w:w="7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D4003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ta00051 Fructose and mannose metabolism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D7A0C" w14:textId="25F50243" w:rsidR="00865D71" w:rsidRPr="00223299" w:rsidRDefault="00865D71" w:rsidP="00865D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7.6470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FF8BA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6414</w:t>
            </w:r>
          </w:p>
        </w:tc>
      </w:tr>
      <w:tr w:rsidR="00865D71" w:rsidRPr="00223299" w14:paraId="7FF00490" w14:textId="77777777" w:rsidTr="00865D71">
        <w:trPr>
          <w:trHeight w:val="300"/>
        </w:trPr>
        <w:tc>
          <w:tcPr>
            <w:tcW w:w="7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5F927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4922 Glucagon signaling pathway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41E05" w14:textId="0329BE03" w:rsidR="00865D71" w:rsidRPr="00223299" w:rsidRDefault="00865D71" w:rsidP="00865D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6.5048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058EC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6414</w:t>
            </w:r>
          </w:p>
        </w:tc>
      </w:tr>
      <w:tr w:rsidR="00865D71" w:rsidRPr="00223299" w14:paraId="5DCC64E8" w14:textId="77777777" w:rsidTr="00865D71">
        <w:trPr>
          <w:trHeight w:val="300"/>
        </w:trPr>
        <w:tc>
          <w:tcPr>
            <w:tcW w:w="7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BF64F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0380 Tryptophan metabolism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5010D" w14:textId="7120CDC7" w:rsidR="00865D71" w:rsidRPr="00223299" w:rsidRDefault="00865D71" w:rsidP="00865D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7.0212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62D16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643</w:t>
            </w:r>
          </w:p>
        </w:tc>
      </w:tr>
      <w:tr w:rsidR="00865D71" w:rsidRPr="00223299" w14:paraId="430C77EC" w14:textId="77777777" w:rsidTr="00865D71">
        <w:trPr>
          <w:trHeight w:val="300"/>
        </w:trPr>
        <w:tc>
          <w:tcPr>
            <w:tcW w:w="7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7EFCD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4640 Hematopoietic cell lineage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744F2" w14:textId="52899228" w:rsidR="00865D71" w:rsidRPr="00223299" w:rsidRDefault="00865D71" w:rsidP="00865D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6.3636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CB79A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643</w:t>
            </w:r>
          </w:p>
        </w:tc>
      </w:tr>
      <w:tr w:rsidR="00865D71" w:rsidRPr="00223299" w14:paraId="6F74FA88" w14:textId="77777777" w:rsidTr="00865D71">
        <w:trPr>
          <w:trHeight w:val="300"/>
        </w:trPr>
        <w:tc>
          <w:tcPr>
            <w:tcW w:w="7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15EA4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4920 Adipocytokine signaling pathway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8A57A" w14:textId="0D2CA185" w:rsidR="00865D71" w:rsidRPr="00223299" w:rsidRDefault="00865D71" w:rsidP="00865D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6.6666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10261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643</w:t>
            </w:r>
          </w:p>
        </w:tc>
      </w:tr>
      <w:tr w:rsidR="00865D71" w:rsidRPr="00223299" w14:paraId="48C98CAE" w14:textId="77777777" w:rsidTr="00865D71">
        <w:trPr>
          <w:trHeight w:val="300"/>
        </w:trPr>
        <w:tc>
          <w:tcPr>
            <w:tcW w:w="7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C358E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ta04966 Collecting duct acid secretion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F760E" w14:textId="3712A314" w:rsidR="00865D71" w:rsidRPr="00223299" w:rsidRDefault="00865D71" w:rsidP="00865D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7.8571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0DF75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643</w:t>
            </w:r>
          </w:p>
        </w:tc>
      </w:tr>
      <w:tr w:rsidR="00865D71" w:rsidRPr="00223299" w14:paraId="4365E001" w14:textId="77777777" w:rsidTr="00865D71">
        <w:trPr>
          <w:trHeight w:val="300"/>
        </w:trPr>
        <w:tc>
          <w:tcPr>
            <w:tcW w:w="7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6CEBE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0071 Fatty acid degradation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63F91" w14:textId="646D9F2F" w:rsidR="00865D71" w:rsidRPr="00223299" w:rsidRDefault="00865D71" w:rsidP="00865D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6.6666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170ED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6665</w:t>
            </w:r>
          </w:p>
        </w:tc>
      </w:tr>
      <w:tr w:rsidR="00865D71" w:rsidRPr="00223299" w14:paraId="0D1D8A72" w14:textId="77777777" w:rsidTr="00865D71">
        <w:trPr>
          <w:trHeight w:val="300"/>
        </w:trPr>
        <w:tc>
          <w:tcPr>
            <w:tcW w:w="7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F7123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3020 RNA polymerase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41F56" w14:textId="529C00CE" w:rsidR="00865D71" w:rsidRPr="00223299" w:rsidRDefault="00865D71" w:rsidP="00865D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7.2413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2F4FE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6665</w:t>
            </w:r>
          </w:p>
        </w:tc>
      </w:tr>
      <w:tr w:rsidR="00865D71" w:rsidRPr="00223299" w14:paraId="7EF9C65D" w14:textId="77777777" w:rsidTr="00865D71">
        <w:trPr>
          <w:trHeight w:val="300"/>
        </w:trPr>
        <w:tc>
          <w:tcPr>
            <w:tcW w:w="7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4E68B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ta04060 Cytokine-cytokine receptor interaction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D4600" w14:textId="7E2E0987" w:rsidR="00865D71" w:rsidRPr="00223299" w:rsidRDefault="00865D71" w:rsidP="00865D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5.7894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3503C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6665</w:t>
            </w:r>
          </w:p>
        </w:tc>
      </w:tr>
      <w:tr w:rsidR="00865D71" w:rsidRPr="00223299" w14:paraId="42044BB8" w14:textId="77777777" w:rsidTr="00865D71">
        <w:trPr>
          <w:trHeight w:val="300"/>
        </w:trPr>
        <w:tc>
          <w:tcPr>
            <w:tcW w:w="7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BE34F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4145 Phagosome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C1B8D" w14:textId="296FF153" w:rsidR="00865D71" w:rsidRPr="00223299" w:rsidRDefault="00865D71" w:rsidP="00865D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5.8823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9BF7F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6665</w:t>
            </w:r>
          </w:p>
        </w:tc>
      </w:tr>
      <w:tr w:rsidR="00865D71" w:rsidRPr="00223299" w14:paraId="1E5CEC29" w14:textId="77777777" w:rsidTr="00865D71">
        <w:trPr>
          <w:trHeight w:val="300"/>
        </w:trPr>
        <w:tc>
          <w:tcPr>
            <w:tcW w:w="7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9B0DB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4392 Hippo signaling pathway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28152" w14:textId="2E1B61B3" w:rsidR="00865D71" w:rsidRPr="00223299" w:rsidRDefault="00865D71" w:rsidP="00865D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7.2413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816BC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6665</w:t>
            </w:r>
          </w:p>
        </w:tc>
      </w:tr>
      <w:tr w:rsidR="00865D71" w:rsidRPr="00223299" w14:paraId="6BC46E10" w14:textId="77777777" w:rsidTr="00865D71">
        <w:trPr>
          <w:trHeight w:val="300"/>
        </w:trPr>
        <w:tc>
          <w:tcPr>
            <w:tcW w:w="7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CADC5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4918 Thyroid hormone synthesis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34658" w14:textId="256119A4" w:rsidR="00865D71" w:rsidRPr="00223299" w:rsidRDefault="00865D71" w:rsidP="00865D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6.2162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E677A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6665</w:t>
            </w:r>
          </w:p>
        </w:tc>
      </w:tr>
      <w:tr w:rsidR="00865D71" w:rsidRPr="00223299" w14:paraId="71C053ED" w14:textId="77777777" w:rsidTr="00865D71">
        <w:trPr>
          <w:trHeight w:val="300"/>
        </w:trPr>
        <w:tc>
          <w:tcPr>
            <w:tcW w:w="7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F453C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4713 Circadian entrainment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FFE83" w14:textId="77777777" w:rsidR="00865D71" w:rsidRPr="00223299" w:rsidRDefault="00865D71" w:rsidP="00865D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3E11F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6696</w:t>
            </w:r>
          </w:p>
        </w:tc>
      </w:tr>
      <w:tr w:rsidR="00865D71" w:rsidRPr="00223299" w14:paraId="0414F73C" w14:textId="77777777" w:rsidTr="00865D71">
        <w:trPr>
          <w:trHeight w:val="300"/>
        </w:trPr>
        <w:tc>
          <w:tcPr>
            <w:tcW w:w="7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09A10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ta00270 Cysteine and methionine metabolism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35876" w14:textId="333F2F72" w:rsidR="00865D71" w:rsidRPr="00223299" w:rsidRDefault="00865D71" w:rsidP="00865D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6.3265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5A26E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6736</w:t>
            </w:r>
          </w:p>
        </w:tc>
      </w:tr>
      <w:tr w:rsidR="00865D71" w:rsidRPr="00223299" w14:paraId="07A0A479" w14:textId="77777777" w:rsidTr="00865D71">
        <w:trPr>
          <w:trHeight w:val="300"/>
        </w:trPr>
        <w:tc>
          <w:tcPr>
            <w:tcW w:w="7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D5EC9" w14:textId="55E83583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ta00260 Glycine. serine and threonine metabolism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A2262" w14:textId="39CBE986" w:rsidR="00865D71" w:rsidRPr="00223299" w:rsidRDefault="00865D71" w:rsidP="00865D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6.2790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5C984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6829</w:t>
            </w:r>
          </w:p>
        </w:tc>
      </w:tr>
      <w:tr w:rsidR="00865D71" w:rsidRPr="00223299" w14:paraId="76FE1310" w14:textId="77777777" w:rsidTr="00865D71">
        <w:trPr>
          <w:trHeight w:val="300"/>
        </w:trPr>
        <w:tc>
          <w:tcPr>
            <w:tcW w:w="7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26F6E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5132 Salmonella infection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98EA6" w14:textId="1CB2652E" w:rsidR="00865D71" w:rsidRPr="00223299" w:rsidRDefault="00865D71" w:rsidP="00865D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5.62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25F48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6898</w:t>
            </w:r>
          </w:p>
        </w:tc>
      </w:tr>
      <w:tr w:rsidR="00865D71" w:rsidRPr="00223299" w14:paraId="6BC2F5BA" w14:textId="77777777" w:rsidTr="00865D71">
        <w:trPr>
          <w:trHeight w:val="300"/>
        </w:trPr>
        <w:tc>
          <w:tcPr>
            <w:tcW w:w="7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E38B6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3022 Basal transcription factors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2672C" w14:textId="742D6809" w:rsidR="00865D71" w:rsidRPr="00223299" w:rsidRDefault="00865D71" w:rsidP="00865D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5.9090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CE0A5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7015</w:t>
            </w:r>
          </w:p>
        </w:tc>
      </w:tr>
      <w:tr w:rsidR="00865D71" w:rsidRPr="00223299" w14:paraId="53E8AC92" w14:textId="77777777" w:rsidTr="00865D71">
        <w:trPr>
          <w:trHeight w:val="300"/>
        </w:trPr>
        <w:tc>
          <w:tcPr>
            <w:tcW w:w="7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9CDF8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ta05321 Inflammatory bowel disease (IBD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F5E10" w14:textId="6239F2D3" w:rsidR="00865D71" w:rsidRPr="00223299" w:rsidRDefault="00865D71" w:rsidP="00865D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5.7142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863C7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7015</w:t>
            </w:r>
          </w:p>
        </w:tc>
      </w:tr>
      <w:tr w:rsidR="00865D71" w:rsidRPr="00223299" w14:paraId="234E2BF3" w14:textId="77777777" w:rsidTr="00865D71">
        <w:trPr>
          <w:trHeight w:val="300"/>
        </w:trPr>
        <w:tc>
          <w:tcPr>
            <w:tcW w:w="7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150BB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5146 Amoebiasis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2DACC" w14:textId="0CE0C3AD" w:rsidR="00865D71" w:rsidRPr="00223299" w:rsidRDefault="00865D71" w:rsidP="00865D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5.3846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074D0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7232</w:t>
            </w:r>
          </w:p>
        </w:tc>
      </w:tr>
      <w:tr w:rsidR="00865D71" w:rsidRPr="00223299" w14:paraId="4F892755" w14:textId="77777777" w:rsidTr="00865D71">
        <w:trPr>
          <w:trHeight w:val="300"/>
        </w:trPr>
        <w:tc>
          <w:tcPr>
            <w:tcW w:w="7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8E1B2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0760 Nicotinate and nicotinamide metabolism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72A07" w14:textId="3EFDC98E" w:rsidR="00865D71" w:rsidRPr="00223299" w:rsidRDefault="00865D71" w:rsidP="00865D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5.3846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42981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7378</w:t>
            </w:r>
          </w:p>
        </w:tc>
      </w:tr>
      <w:tr w:rsidR="00865D71" w:rsidRPr="00223299" w14:paraId="32938B88" w14:textId="77777777" w:rsidTr="00865D71">
        <w:trPr>
          <w:trHeight w:val="300"/>
        </w:trPr>
        <w:tc>
          <w:tcPr>
            <w:tcW w:w="7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6D041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4657 IL-17 signaling pathway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0286E" w14:textId="50F7166F" w:rsidR="00865D71" w:rsidRPr="00223299" w:rsidRDefault="00865D71" w:rsidP="00865D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5.2173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BBD21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7378</w:t>
            </w:r>
          </w:p>
        </w:tc>
      </w:tr>
      <w:tr w:rsidR="00865D71" w:rsidRPr="00223299" w14:paraId="022F84FE" w14:textId="77777777" w:rsidTr="00865D71">
        <w:trPr>
          <w:trHeight w:val="300"/>
        </w:trPr>
        <w:tc>
          <w:tcPr>
            <w:tcW w:w="7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CB3A6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0640 Propanoate metabolism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4DFF1" w14:textId="3C2D51E8" w:rsidR="00865D71" w:rsidRPr="00223299" w:rsidRDefault="00865D71" w:rsidP="00865D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5.1515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FE4F7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7552</w:t>
            </w:r>
          </w:p>
        </w:tc>
      </w:tr>
      <w:tr w:rsidR="00865D71" w:rsidRPr="00223299" w14:paraId="6096CC82" w14:textId="77777777" w:rsidTr="00865D71">
        <w:trPr>
          <w:trHeight w:val="300"/>
        </w:trPr>
        <w:tc>
          <w:tcPr>
            <w:tcW w:w="7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DACA8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0140 Steroid hormone biosynthesis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5A590" w14:textId="2D1739C2" w:rsidR="00865D71" w:rsidRPr="00223299" w:rsidRDefault="00865D71" w:rsidP="00865D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4.9253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D71E3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7611</w:t>
            </w:r>
          </w:p>
        </w:tc>
      </w:tr>
      <w:tr w:rsidR="00865D71" w:rsidRPr="00223299" w14:paraId="70BD06B8" w14:textId="77777777" w:rsidTr="00865D71">
        <w:trPr>
          <w:trHeight w:val="300"/>
        </w:trPr>
        <w:tc>
          <w:tcPr>
            <w:tcW w:w="7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0762A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4217 Necroptosis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1E20E" w14:textId="4433E30A" w:rsidR="00865D71" w:rsidRPr="00223299" w:rsidRDefault="00865D71" w:rsidP="00865D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4.9425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A00C9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7726</w:t>
            </w:r>
          </w:p>
        </w:tc>
      </w:tr>
      <w:tr w:rsidR="00865D71" w:rsidRPr="00223299" w14:paraId="14BE0B77" w14:textId="77777777" w:rsidTr="00865D71">
        <w:trPr>
          <w:trHeight w:val="300"/>
        </w:trPr>
        <w:tc>
          <w:tcPr>
            <w:tcW w:w="7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7A9AC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ta00330 Arginine and proline metabolism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4E376" w14:textId="493B7F7D" w:rsidR="00865D71" w:rsidRPr="00223299" w:rsidRDefault="00865D71" w:rsidP="00865D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4.5833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6CD47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7826</w:t>
            </w:r>
          </w:p>
        </w:tc>
      </w:tr>
      <w:tr w:rsidR="00865D71" w:rsidRPr="00223299" w14:paraId="08DC07BE" w14:textId="77777777" w:rsidTr="00865D71">
        <w:trPr>
          <w:trHeight w:val="300"/>
        </w:trPr>
        <w:tc>
          <w:tcPr>
            <w:tcW w:w="7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A92A5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ta04630 JAK-STAT signaling pathway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8A98B" w14:textId="5651DC73" w:rsidR="00865D71" w:rsidRPr="00223299" w:rsidRDefault="00865D71" w:rsidP="00865D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4.8514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D1F07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7852</w:t>
            </w:r>
          </w:p>
        </w:tc>
      </w:tr>
      <w:tr w:rsidR="00865D71" w:rsidRPr="00223299" w14:paraId="5DDEC906" w14:textId="77777777" w:rsidTr="00865D71">
        <w:trPr>
          <w:trHeight w:val="300"/>
        </w:trPr>
        <w:tc>
          <w:tcPr>
            <w:tcW w:w="7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1C056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5031 Amphetamine addiction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CABEA" w14:textId="49E12E08" w:rsidR="00865D71" w:rsidRPr="00223299" w:rsidRDefault="00865D71" w:rsidP="00865D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4.4927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BEF78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7885</w:t>
            </w:r>
          </w:p>
        </w:tc>
      </w:tr>
      <w:tr w:rsidR="00865D71" w:rsidRPr="00223299" w14:paraId="5027103D" w14:textId="77777777" w:rsidTr="00865D71">
        <w:trPr>
          <w:trHeight w:val="300"/>
        </w:trPr>
        <w:tc>
          <w:tcPr>
            <w:tcW w:w="7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2E3E4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ta04962 Vasopressin-regulated water reabsorption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D6D35" w14:textId="16593BE0" w:rsidR="00865D71" w:rsidRPr="00223299" w:rsidRDefault="00865D71" w:rsidP="00865D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4.2857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359C1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7958</w:t>
            </w:r>
          </w:p>
        </w:tc>
      </w:tr>
      <w:tr w:rsidR="00865D71" w:rsidRPr="00223299" w14:paraId="50C12E22" w14:textId="77777777" w:rsidTr="00865D71">
        <w:trPr>
          <w:trHeight w:val="300"/>
        </w:trPr>
        <w:tc>
          <w:tcPr>
            <w:tcW w:w="7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6C6CF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3013 RNA transport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5B416" w14:textId="4A6D86F8" w:rsidR="00865D71" w:rsidRPr="00223299" w:rsidRDefault="00865D71" w:rsidP="00865D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4.6067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A955F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8021</w:t>
            </w:r>
          </w:p>
        </w:tc>
      </w:tr>
      <w:tr w:rsidR="00865D71" w:rsidRPr="00223299" w14:paraId="24503ADD" w14:textId="77777777" w:rsidTr="00865D71">
        <w:trPr>
          <w:trHeight w:val="300"/>
        </w:trPr>
        <w:tc>
          <w:tcPr>
            <w:tcW w:w="7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3B947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ta04932 Non-alcoholic fatty liver disease (NAFLD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793FC" w14:textId="320149BC" w:rsidR="00865D71" w:rsidRPr="00223299" w:rsidRDefault="00865D71" w:rsidP="00865D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4.5569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5176C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8021</w:t>
            </w:r>
          </w:p>
        </w:tc>
      </w:tr>
      <w:tr w:rsidR="00865D71" w:rsidRPr="00223299" w14:paraId="348AF243" w14:textId="77777777" w:rsidTr="00865D71">
        <w:trPr>
          <w:trHeight w:val="300"/>
        </w:trPr>
        <w:tc>
          <w:tcPr>
            <w:tcW w:w="7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F05B4" w14:textId="3A96E87A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lastRenderedPageBreak/>
              <w:t>bta00280 Valine. leucine and isoleucine degradation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AA6ED" w14:textId="153583F3" w:rsidR="00865D71" w:rsidRPr="00223299" w:rsidRDefault="00865D71" w:rsidP="00865D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3.7254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2B874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8262</w:t>
            </w:r>
          </w:p>
        </w:tc>
      </w:tr>
      <w:tr w:rsidR="00865D71" w:rsidRPr="00223299" w14:paraId="590F0791" w14:textId="77777777" w:rsidTr="00865D71">
        <w:trPr>
          <w:trHeight w:val="300"/>
        </w:trPr>
        <w:tc>
          <w:tcPr>
            <w:tcW w:w="7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CD00D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4724 Glutamatergic synapse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66926" w14:textId="2E93C48F" w:rsidR="00865D71" w:rsidRPr="00223299" w:rsidRDefault="00865D71" w:rsidP="00865D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4.1592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CBC41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8262</w:t>
            </w:r>
          </w:p>
        </w:tc>
      </w:tr>
      <w:tr w:rsidR="00865D71" w:rsidRPr="00223299" w14:paraId="59A17C75" w14:textId="77777777" w:rsidTr="00865D71">
        <w:trPr>
          <w:trHeight w:val="300"/>
        </w:trPr>
        <w:tc>
          <w:tcPr>
            <w:tcW w:w="7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22C8E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ta00980 Metabolism of xenobiotics by cytochrome P450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4061F" w14:textId="71385931" w:rsidR="00865D71" w:rsidRPr="00223299" w:rsidRDefault="00865D71" w:rsidP="00865D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3.4328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BB87D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85</w:t>
            </w:r>
          </w:p>
        </w:tc>
      </w:tr>
      <w:tr w:rsidR="00865D71" w:rsidRPr="00223299" w14:paraId="499E07DB" w14:textId="77777777" w:rsidTr="00865D71">
        <w:trPr>
          <w:trHeight w:val="300"/>
        </w:trPr>
        <w:tc>
          <w:tcPr>
            <w:tcW w:w="7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087AC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3320 PPAR signaling pathway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18BEE" w14:textId="5BD2D85A" w:rsidR="00865D71" w:rsidRPr="00223299" w:rsidRDefault="00865D71" w:rsidP="00865D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3.5802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1F703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85</w:t>
            </w:r>
          </w:p>
        </w:tc>
      </w:tr>
      <w:tr w:rsidR="00865D71" w:rsidRPr="00223299" w14:paraId="0DA8B2B6" w14:textId="77777777" w:rsidTr="00865D71">
        <w:trPr>
          <w:trHeight w:val="300"/>
        </w:trPr>
        <w:tc>
          <w:tcPr>
            <w:tcW w:w="7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02743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4730 Long-term depression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F12D9" w14:textId="478B4328" w:rsidR="00865D71" w:rsidRPr="00223299" w:rsidRDefault="00865D71" w:rsidP="00865D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3.3333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3030B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85</w:t>
            </w:r>
          </w:p>
        </w:tc>
      </w:tr>
      <w:tr w:rsidR="00865D71" w:rsidRPr="00223299" w14:paraId="132082AE" w14:textId="77777777" w:rsidTr="00865D71">
        <w:trPr>
          <w:trHeight w:val="300"/>
        </w:trPr>
        <w:tc>
          <w:tcPr>
            <w:tcW w:w="7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CB14F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ta05014 Amyotrophic lateral sclerosis (ALS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AD838" w14:textId="35930F8A" w:rsidR="00865D71" w:rsidRPr="00223299" w:rsidRDefault="00865D71" w:rsidP="00865D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3.3333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5E935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85</w:t>
            </w:r>
          </w:p>
        </w:tc>
      </w:tr>
      <w:tr w:rsidR="00865D71" w:rsidRPr="00223299" w14:paraId="09066E02" w14:textId="77777777" w:rsidTr="00865D71">
        <w:trPr>
          <w:trHeight w:val="300"/>
        </w:trPr>
        <w:tc>
          <w:tcPr>
            <w:tcW w:w="7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1FA64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ta04620 Toll-like receptor signaling pathway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FBC79" w14:textId="437299F3" w:rsidR="00865D71" w:rsidRPr="00223299" w:rsidRDefault="00865D71" w:rsidP="00865D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3.6363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E483F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8606</w:t>
            </w:r>
          </w:p>
        </w:tc>
      </w:tr>
      <w:tr w:rsidR="00865D71" w:rsidRPr="00223299" w14:paraId="196BCE4E" w14:textId="77777777" w:rsidTr="00865D71">
        <w:trPr>
          <w:trHeight w:val="300"/>
        </w:trPr>
        <w:tc>
          <w:tcPr>
            <w:tcW w:w="7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70363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ta00860 Porphyrin and chlorophyll metabolism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9E3CD" w14:textId="01F89158" w:rsidR="00865D71" w:rsidRPr="00223299" w:rsidRDefault="00865D71" w:rsidP="00865D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2.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50C76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8772</w:t>
            </w:r>
          </w:p>
        </w:tc>
      </w:tr>
      <w:tr w:rsidR="00865D71" w:rsidRPr="00223299" w14:paraId="75B34E22" w14:textId="77777777" w:rsidTr="00865D71">
        <w:trPr>
          <w:trHeight w:val="300"/>
        </w:trPr>
        <w:tc>
          <w:tcPr>
            <w:tcW w:w="7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64C18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3040 Spliceosome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212AE" w14:textId="081266BE" w:rsidR="00865D71" w:rsidRPr="00223299" w:rsidRDefault="00865D71" w:rsidP="00865D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3.6054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36E82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8812</w:t>
            </w:r>
          </w:p>
        </w:tc>
      </w:tr>
      <w:tr w:rsidR="00865D71" w:rsidRPr="00223299" w14:paraId="5B943677" w14:textId="77777777" w:rsidTr="00865D71">
        <w:trPr>
          <w:trHeight w:val="300"/>
        </w:trPr>
        <w:tc>
          <w:tcPr>
            <w:tcW w:w="7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9778B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0982 Drug metabolism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BFFD1" w14:textId="18FBAD97" w:rsidR="00865D71" w:rsidRPr="00223299" w:rsidRDefault="00865D71" w:rsidP="00865D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2.6984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1B330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8839</w:t>
            </w:r>
          </w:p>
        </w:tc>
      </w:tr>
      <w:tr w:rsidR="00865D71" w:rsidRPr="00223299" w14:paraId="0D6822E4" w14:textId="77777777" w:rsidTr="00865D71">
        <w:trPr>
          <w:trHeight w:val="300"/>
        </w:trPr>
        <w:tc>
          <w:tcPr>
            <w:tcW w:w="7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A6100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5145 Toxoplasmosis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81AD0" w14:textId="391BF51D" w:rsidR="00865D71" w:rsidRPr="00223299" w:rsidRDefault="00865D71" w:rsidP="00865D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3.2743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960EC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8839</w:t>
            </w:r>
          </w:p>
        </w:tc>
      </w:tr>
      <w:tr w:rsidR="00865D71" w:rsidRPr="00223299" w14:paraId="67291B93" w14:textId="77777777" w:rsidTr="00865D71">
        <w:trPr>
          <w:trHeight w:val="300"/>
        </w:trPr>
        <w:tc>
          <w:tcPr>
            <w:tcW w:w="7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F40B1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3440 Homologous recombination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1CB86" w14:textId="4424B557" w:rsidR="00865D71" w:rsidRPr="00223299" w:rsidRDefault="00865D71" w:rsidP="00865D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1.9047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9AC06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9016</w:t>
            </w:r>
          </w:p>
        </w:tc>
      </w:tr>
      <w:tr w:rsidR="00865D71" w:rsidRPr="00223299" w14:paraId="35380B01" w14:textId="77777777" w:rsidTr="00865D71">
        <w:trPr>
          <w:trHeight w:val="300"/>
        </w:trPr>
        <w:tc>
          <w:tcPr>
            <w:tcW w:w="7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3B57D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5010 Alzheimer disease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64325" w14:textId="6FB351AB" w:rsidR="00865D71" w:rsidRPr="00223299" w:rsidRDefault="00865D71" w:rsidP="00865D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3.3333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AA7E7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9123</w:t>
            </w:r>
          </w:p>
        </w:tc>
      </w:tr>
      <w:tr w:rsidR="00865D71" w:rsidRPr="00223299" w14:paraId="5D3A0D1C" w14:textId="77777777" w:rsidTr="00865D71">
        <w:trPr>
          <w:trHeight w:val="300"/>
        </w:trPr>
        <w:tc>
          <w:tcPr>
            <w:tcW w:w="7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B0725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5134 Legionellosis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DF1DB" w14:textId="3992D9A9" w:rsidR="00865D71" w:rsidRPr="00223299" w:rsidRDefault="00865D71" w:rsidP="00865D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2.0689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4291C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9123</w:t>
            </w:r>
          </w:p>
        </w:tc>
      </w:tr>
      <w:tr w:rsidR="00865D71" w:rsidRPr="00223299" w14:paraId="2C15C286" w14:textId="77777777" w:rsidTr="00865D71">
        <w:trPr>
          <w:trHeight w:val="300"/>
        </w:trPr>
        <w:tc>
          <w:tcPr>
            <w:tcW w:w="7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5C144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0970 Aminoacyl-tRNA biosynthesis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41C3B" w14:textId="2843280C" w:rsidR="00865D71" w:rsidRPr="00223299" w:rsidRDefault="00865D71" w:rsidP="00865D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2.1212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BC4B3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9131</w:t>
            </w:r>
          </w:p>
        </w:tc>
      </w:tr>
      <w:tr w:rsidR="00865D71" w:rsidRPr="00223299" w14:paraId="49F57D7F" w14:textId="77777777" w:rsidTr="00865D71">
        <w:trPr>
          <w:trHeight w:val="300"/>
        </w:trPr>
        <w:tc>
          <w:tcPr>
            <w:tcW w:w="7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44AB2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0480 Glutathione metabolism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27B76" w14:textId="24309901" w:rsidR="00865D71" w:rsidRPr="00223299" w:rsidRDefault="00865D71" w:rsidP="00865D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1.6666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72DD1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9263</w:t>
            </w:r>
          </w:p>
        </w:tc>
      </w:tr>
      <w:tr w:rsidR="00865D71" w:rsidRPr="00223299" w14:paraId="21BEF3EC" w14:textId="77777777" w:rsidTr="00865D71">
        <w:trPr>
          <w:trHeight w:val="300"/>
        </w:trPr>
        <w:tc>
          <w:tcPr>
            <w:tcW w:w="7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C516B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4714 Thermogenesis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C5F5F" w14:textId="4CBFF686" w:rsidR="00865D71" w:rsidRPr="00223299" w:rsidRDefault="00865D71" w:rsidP="00865D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3.3891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38FC2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9263</w:t>
            </w:r>
          </w:p>
        </w:tc>
      </w:tr>
      <w:tr w:rsidR="00865D71" w:rsidRPr="00223299" w14:paraId="490231B5" w14:textId="77777777" w:rsidTr="00865D71">
        <w:trPr>
          <w:trHeight w:val="300"/>
        </w:trPr>
        <w:tc>
          <w:tcPr>
            <w:tcW w:w="7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074AF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ta04974 Protein digestion and absorption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93025" w14:textId="5D292E5A" w:rsidR="00865D71" w:rsidRPr="00223299" w:rsidRDefault="00865D71" w:rsidP="00865D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2.3966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8DBB9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9412</w:t>
            </w:r>
          </w:p>
        </w:tc>
      </w:tr>
      <w:tr w:rsidR="00865D71" w:rsidRPr="00223299" w14:paraId="679A825B" w14:textId="77777777" w:rsidTr="00865D71">
        <w:trPr>
          <w:trHeight w:val="300"/>
        </w:trPr>
        <w:tc>
          <w:tcPr>
            <w:tcW w:w="7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9BD00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0830 Retinol metabolism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49771" w14:textId="3C262568" w:rsidR="00865D71" w:rsidRPr="00223299" w:rsidRDefault="00865D71" w:rsidP="00865D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.937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2C05D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967</w:t>
            </w:r>
          </w:p>
        </w:tc>
      </w:tr>
      <w:tr w:rsidR="00865D71" w:rsidRPr="00223299" w14:paraId="63EC6F87" w14:textId="77777777" w:rsidTr="00865D71">
        <w:trPr>
          <w:trHeight w:val="300"/>
        </w:trPr>
        <w:tc>
          <w:tcPr>
            <w:tcW w:w="7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7BD58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5168 Herpes simplex virus 1 infection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79C1B" w14:textId="294E5B6C" w:rsidR="00865D71" w:rsidRPr="00223299" w:rsidRDefault="00865D71" w:rsidP="00865D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3.399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C880F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9687</w:t>
            </w:r>
          </w:p>
        </w:tc>
      </w:tr>
      <w:tr w:rsidR="00865D71" w:rsidRPr="00223299" w14:paraId="77C74B1F" w14:textId="77777777" w:rsidTr="00865D71">
        <w:trPr>
          <w:trHeight w:val="300"/>
        </w:trPr>
        <w:tc>
          <w:tcPr>
            <w:tcW w:w="7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F8436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5203 Viral carcinogenesis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FA9E4" w14:textId="6C56943C" w:rsidR="00865D71" w:rsidRPr="00223299" w:rsidRDefault="00865D71" w:rsidP="00865D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2.8630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551FF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9687</w:t>
            </w:r>
          </w:p>
        </w:tc>
      </w:tr>
      <w:tr w:rsidR="00865D71" w:rsidRPr="00223299" w14:paraId="0045511F" w14:textId="77777777" w:rsidTr="00865D71">
        <w:trPr>
          <w:trHeight w:val="300"/>
        </w:trPr>
        <w:tc>
          <w:tcPr>
            <w:tcW w:w="7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9D9E6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5323 Rheumatoid arthritis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92D4A" w14:textId="189B3E30" w:rsidR="00865D71" w:rsidRPr="00223299" w:rsidRDefault="00865D71" w:rsidP="00865D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1.5384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B3678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9698</w:t>
            </w:r>
          </w:p>
        </w:tc>
      </w:tr>
      <w:tr w:rsidR="00865D71" w:rsidRPr="00223299" w14:paraId="325C40E7" w14:textId="77777777" w:rsidTr="00865D71">
        <w:trPr>
          <w:trHeight w:val="300"/>
        </w:trPr>
        <w:tc>
          <w:tcPr>
            <w:tcW w:w="7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5B63A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ta04623 Cytosolic DNA-sensing pathway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CC719" w14:textId="164A406A" w:rsidR="00865D71" w:rsidRPr="00223299" w:rsidRDefault="00865D71" w:rsidP="00865D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.4477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EF9A7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9807</w:t>
            </w:r>
          </w:p>
        </w:tc>
      </w:tr>
      <w:tr w:rsidR="00865D71" w:rsidRPr="00223299" w14:paraId="6696116E" w14:textId="77777777" w:rsidTr="00865D71">
        <w:trPr>
          <w:trHeight w:val="300"/>
        </w:trPr>
        <w:tc>
          <w:tcPr>
            <w:tcW w:w="7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2B177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4726 Serotonergic synapse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EEA02" w14:textId="46CB78DD" w:rsidR="00865D71" w:rsidRPr="00223299" w:rsidRDefault="00865D71" w:rsidP="00865D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1.206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44F60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9851</w:t>
            </w:r>
          </w:p>
        </w:tc>
      </w:tr>
      <w:tr w:rsidR="00865D71" w:rsidRPr="00223299" w14:paraId="5896885A" w14:textId="77777777" w:rsidTr="00865D71">
        <w:trPr>
          <w:trHeight w:val="300"/>
        </w:trPr>
        <w:tc>
          <w:tcPr>
            <w:tcW w:w="7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79708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5152 Tuberculosis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9E13A" w14:textId="20A6678D" w:rsidR="00865D71" w:rsidRPr="00223299" w:rsidRDefault="00865D71" w:rsidP="00865D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2.1212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2474F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9851</w:t>
            </w:r>
          </w:p>
        </w:tc>
      </w:tr>
      <w:tr w:rsidR="00865D71" w:rsidRPr="00223299" w14:paraId="12938C77" w14:textId="77777777" w:rsidTr="00865D71">
        <w:trPr>
          <w:trHeight w:val="300"/>
        </w:trPr>
        <w:tc>
          <w:tcPr>
            <w:tcW w:w="7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9B8B1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5204 Chemical carcinogenesis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F2988" w14:textId="562D7310" w:rsidR="00865D71" w:rsidRPr="00223299" w:rsidRDefault="00865D71" w:rsidP="00865D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.3896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907F9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9851</w:t>
            </w:r>
          </w:p>
        </w:tc>
      </w:tr>
      <w:tr w:rsidR="00865D71" w:rsidRPr="00223299" w14:paraId="0BF265B8" w14:textId="77777777" w:rsidTr="00865D71">
        <w:trPr>
          <w:trHeight w:val="300"/>
        </w:trPr>
        <w:tc>
          <w:tcPr>
            <w:tcW w:w="7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05CC4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5140 Leishmaniasis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39322" w14:textId="3929D49F" w:rsidR="00865D71" w:rsidRPr="00223299" w:rsidRDefault="00865D71" w:rsidP="00865D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.2564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06794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9884</w:t>
            </w:r>
          </w:p>
        </w:tc>
      </w:tr>
      <w:tr w:rsidR="00865D71" w:rsidRPr="00223299" w14:paraId="223268A5" w14:textId="77777777" w:rsidTr="00865D71">
        <w:trPr>
          <w:trHeight w:val="300"/>
        </w:trPr>
        <w:tc>
          <w:tcPr>
            <w:tcW w:w="7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50C39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ta03008 Ribosome biogenesis in eukaryotes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2D261" w14:textId="5A0FC0A4" w:rsidR="00865D71" w:rsidRPr="00223299" w:rsidRDefault="00865D71" w:rsidP="00865D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.63855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DADD3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9942</w:t>
            </w:r>
          </w:p>
        </w:tc>
      </w:tr>
      <w:tr w:rsidR="00865D71" w:rsidRPr="00223299" w14:paraId="09169497" w14:textId="77777777" w:rsidTr="00865D71">
        <w:trPr>
          <w:trHeight w:val="300"/>
        </w:trPr>
        <w:tc>
          <w:tcPr>
            <w:tcW w:w="7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5587D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ta04610 Complement and coagulation cascades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05F05" w14:textId="1D548FCC" w:rsidR="00865D71" w:rsidRPr="00223299" w:rsidRDefault="00865D71" w:rsidP="00865D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.78260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A11B7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9942</w:t>
            </w:r>
          </w:p>
        </w:tc>
      </w:tr>
      <w:tr w:rsidR="00865D71" w:rsidRPr="00223299" w14:paraId="5643FA7A" w14:textId="77777777" w:rsidTr="00865D71">
        <w:trPr>
          <w:trHeight w:val="300"/>
        </w:trPr>
        <w:tc>
          <w:tcPr>
            <w:tcW w:w="7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F290A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ta04621 NOD-like receptor signaling pathway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649B5" w14:textId="0B55CC93" w:rsidR="00865D71" w:rsidRPr="00223299" w:rsidRDefault="00865D71" w:rsidP="00865D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1.4130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6A63B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9942</w:t>
            </w:r>
          </w:p>
        </w:tc>
      </w:tr>
      <w:tr w:rsidR="00865D71" w:rsidRPr="00223299" w14:paraId="5D17093B" w14:textId="77777777" w:rsidTr="00865D71">
        <w:trPr>
          <w:trHeight w:val="300"/>
        </w:trPr>
        <w:tc>
          <w:tcPr>
            <w:tcW w:w="7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CFA62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ta04622 RIG-I-like receptor signaling pathway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E2FD6" w14:textId="1036295A" w:rsidR="00865D71" w:rsidRPr="00223299" w:rsidRDefault="00865D71" w:rsidP="00865D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.80392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DDAFF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9942</w:t>
            </w:r>
          </w:p>
        </w:tc>
      </w:tr>
      <w:tr w:rsidR="00865D71" w:rsidRPr="00223299" w14:paraId="186335BC" w14:textId="77777777" w:rsidTr="00865D71">
        <w:trPr>
          <w:trHeight w:val="300"/>
        </w:trPr>
        <w:tc>
          <w:tcPr>
            <w:tcW w:w="7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9F6CC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ta04672 Intestinal immune network for IgA production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DD7A8" w14:textId="27F762D3" w:rsidR="00865D71" w:rsidRPr="00223299" w:rsidRDefault="00865D71" w:rsidP="00865D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.92857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74949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9942</w:t>
            </w:r>
          </w:p>
        </w:tc>
      </w:tr>
      <w:tr w:rsidR="00865D71" w:rsidRPr="00223299" w14:paraId="5E968F4A" w14:textId="77777777" w:rsidTr="00865D71">
        <w:trPr>
          <w:trHeight w:val="300"/>
        </w:trPr>
        <w:tc>
          <w:tcPr>
            <w:tcW w:w="7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13A53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4940 Type I diabetes mellitus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75F27" w14:textId="361D83EA" w:rsidR="00865D71" w:rsidRPr="00223299" w:rsidRDefault="00865D71" w:rsidP="00865D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.47457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A6377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9942</w:t>
            </w:r>
          </w:p>
        </w:tc>
      </w:tr>
      <w:tr w:rsidR="00865D71" w:rsidRPr="00223299" w14:paraId="12636139" w14:textId="77777777" w:rsidTr="00865D71">
        <w:trPr>
          <w:trHeight w:val="300"/>
        </w:trPr>
        <w:tc>
          <w:tcPr>
            <w:tcW w:w="7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3F986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5012 Parkinson disease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87C3F" w14:textId="18855DED" w:rsidR="00865D71" w:rsidRPr="00223299" w:rsidRDefault="00865D71" w:rsidP="00865D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1.3333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34C50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9942</w:t>
            </w:r>
          </w:p>
        </w:tc>
      </w:tr>
      <w:tr w:rsidR="00865D71" w:rsidRPr="00223299" w14:paraId="02D98335" w14:textId="77777777" w:rsidTr="00865D71">
        <w:trPr>
          <w:trHeight w:val="300"/>
        </w:trPr>
        <w:tc>
          <w:tcPr>
            <w:tcW w:w="7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5781D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5144 Malaria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DB10C" w14:textId="3E778A55" w:rsidR="00865D71" w:rsidRPr="00223299" w:rsidRDefault="00865D71" w:rsidP="00865D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.47457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E0242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9942</w:t>
            </w:r>
          </w:p>
        </w:tc>
      </w:tr>
      <w:tr w:rsidR="00865D71" w:rsidRPr="00223299" w14:paraId="60A68FB6" w14:textId="77777777" w:rsidTr="00865D71">
        <w:trPr>
          <w:trHeight w:val="300"/>
        </w:trPr>
        <w:tc>
          <w:tcPr>
            <w:tcW w:w="7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B4AF0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5164 Influenza A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6CC5C" w14:textId="00F9CD97" w:rsidR="00865D71" w:rsidRPr="00223299" w:rsidRDefault="00865D71" w:rsidP="00865D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1.6022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A9081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9942</w:t>
            </w:r>
          </w:p>
        </w:tc>
      </w:tr>
      <w:tr w:rsidR="00865D71" w:rsidRPr="00223299" w14:paraId="765B247C" w14:textId="77777777" w:rsidTr="00865D71">
        <w:trPr>
          <w:trHeight w:val="300"/>
        </w:trPr>
        <w:tc>
          <w:tcPr>
            <w:tcW w:w="7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413B4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4723 Retrograde endocannabinoid signaling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4D161" w14:textId="59D93C6E" w:rsidR="00865D71" w:rsidRPr="00223299" w:rsidRDefault="00865D71" w:rsidP="00865D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.5263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17326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995</w:t>
            </w:r>
          </w:p>
        </w:tc>
      </w:tr>
      <w:tr w:rsidR="00865D71" w:rsidRPr="00223299" w14:paraId="07C9C2E3" w14:textId="77777777" w:rsidTr="00865D71">
        <w:trPr>
          <w:trHeight w:val="300"/>
        </w:trPr>
        <w:tc>
          <w:tcPr>
            <w:tcW w:w="7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3A548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4742 Taste transduction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874ED" w14:textId="0096D3E3" w:rsidR="00865D71" w:rsidRPr="00223299" w:rsidRDefault="00865D71" w:rsidP="00865D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.86075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A83A8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995</w:t>
            </w:r>
          </w:p>
        </w:tc>
      </w:tr>
      <w:tr w:rsidR="00865D71" w:rsidRPr="00223299" w14:paraId="7832830A" w14:textId="77777777" w:rsidTr="00865D71">
        <w:trPr>
          <w:trHeight w:val="300"/>
        </w:trPr>
        <w:tc>
          <w:tcPr>
            <w:tcW w:w="7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645CB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0190 Oxidative phosphorylation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079F4" w14:textId="297FFE77" w:rsidR="00865D71" w:rsidRPr="00223299" w:rsidRDefault="00865D71" w:rsidP="00865D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.85714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34D1F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0</w:t>
            </w:r>
          </w:p>
        </w:tc>
      </w:tr>
      <w:tr w:rsidR="00865D71" w:rsidRPr="00223299" w14:paraId="49685FE4" w14:textId="77777777" w:rsidTr="00865D71">
        <w:trPr>
          <w:trHeight w:val="300"/>
        </w:trPr>
        <w:tc>
          <w:tcPr>
            <w:tcW w:w="7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9FC4F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0590 Arachidonic acid metabolism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14F44" w14:textId="15A5BE25" w:rsidR="00865D71" w:rsidRPr="00223299" w:rsidRDefault="00865D71" w:rsidP="00865D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.31707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AEB7A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0</w:t>
            </w:r>
          </w:p>
        </w:tc>
      </w:tr>
      <w:tr w:rsidR="00865D71" w:rsidRPr="00223299" w14:paraId="2D47B856" w14:textId="77777777" w:rsidTr="00865D71">
        <w:trPr>
          <w:trHeight w:val="300"/>
        </w:trPr>
        <w:tc>
          <w:tcPr>
            <w:tcW w:w="7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38CFD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3010 Ribosome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4939D" w14:textId="4739ECC7" w:rsidR="00865D71" w:rsidRPr="00223299" w:rsidRDefault="00865D71" w:rsidP="00865D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.37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FAF60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0</w:t>
            </w:r>
          </w:p>
        </w:tc>
      </w:tr>
      <w:tr w:rsidR="00865D71" w:rsidRPr="00223299" w14:paraId="62E108F9" w14:textId="77777777" w:rsidTr="00865D71">
        <w:trPr>
          <w:trHeight w:val="300"/>
        </w:trPr>
        <w:tc>
          <w:tcPr>
            <w:tcW w:w="7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79981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4080 Neuroactive ligand-receptor interaction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8B0AD" w14:textId="110356D2" w:rsidR="00865D71" w:rsidRPr="00223299" w:rsidRDefault="00865D71" w:rsidP="00865D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1.2947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E82EA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0</w:t>
            </w:r>
          </w:p>
        </w:tc>
      </w:tr>
      <w:tr w:rsidR="00865D71" w:rsidRPr="00223299" w14:paraId="2DE09D77" w14:textId="77777777" w:rsidTr="00865D71">
        <w:trPr>
          <w:trHeight w:val="300"/>
        </w:trPr>
        <w:tc>
          <w:tcPr>
            <w:tcW w:w="7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21A9C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ta04612 Antigen processing and presentation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3D0ED" w14:textId="068BC0AB" w:rsidR="00865D71" w:rsidRPr="00223299" w:rsidRDefault="00865D71" w:rsidP="00865D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.88235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2F07B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0</w:t>
            </w:r>
          </w:p>
        </w:tc>
      </w:tr>
      <w:tr w:rsidR="00865D71" w:rsidRPr="00223299" w14:paraId="0C935F17" w14:textId="77777777" w:rsidTr="00865D71">
        <w:trPr>
          <w:trHeight w:val="300"/>
        </w:trPr>
        <w:tc>
          <w:tcPr>
            <w:tcW w:w="7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59E99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4740 Olfactory transduction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2082E" w14:textId="3AFDCDAF" w:rsidR="00865D71" w:rsidRPr="00223299" w:rsidRDefault="00865D71" w:rsidP="00865D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.0960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0BA2F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0</w:t>
            </w:r>
          </w:p>
        </w:tc>
      </w:tr>
      <w:tr w:rsidR="00865D71" w:rsidRPr="00223299" w14:paraId="40050266" w14:textId="77777777" w:rsidTr="00865D71">
        <w:trPr>
          <w:trHeight w:val="300"/>
        </w:trPr>
        <w:tc>
          <w:tcPr>
            <w:tcW w:w="7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3A9CF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5016 Huntington disease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6235E" w14:textId="6752AC1D" w:rsidR="00865D71" w:rsidRPr="00223299" w:rsidRDefault="00865D71" w:rsidP="00865D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.9489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7BDB1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0</w:t>
            </w:r>
          </w:p>
        </w:tc>
      </w:tr>
      <w:tr w:rsidR="00865D71" w:rsidRPr="00223299" w14:paraId="2D1289E1" w14:textId="77777777" w:rsidTr="00865D71">
        <w:trPr>
          <w:trHeight w:val="300"/>
        </w:trPr>
        <w:tc>
          <w:tcPr>
            <w:tcW w:w="7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9C764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5034 Alcoholism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313FC" w14:textId="7BC51DDF" w:rsidR="00865D71" w:rsidRPr="00223299" w:rsidRDefault="00865D71" w:rsidP="00865D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.0436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2570F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0</w:t>
            </w:r>
          </w:p>
        </w:tc>
      </w:tr>
      <w:tr w:rsidR="00865D71" w:rsidRPr="00223299" w14:paraId="69C71A42" w14:textId="77777777" w:rsidTr="00865D71">
        <w:trPr>
          <w:trHeight w:val="300"/>
        </w:trPr>
        <w:tc>
          <w:tcPr>
            <w:tcW w:w="7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055C1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lastRenderedPageBreak/>
              <w:t>bta05133 Pertussis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69EDD" w14:textId="32E7576C" w:rsidR="00865D71" w:rsidRPr="00223299" w:rsidRDefault="00865D71" w:rsidP="00865D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.49350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93E48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0</w:t>
            </w:r>
          </w:p>
        </w:tc>
      </w:tr>
      <w:tr w:rsidR="00865D71" w:rsidRPr="00223299" w14:paraId="55428564" w14:textId="77777777" w:rsidTr="00865D71">
        <w:trPr>
          <w:trHeight w:val="300"/>
        </w:trPr>
        <w:tc>
          <w:tcPr>
            <w:tcW w:w="7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74878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5150 Staphylococcus aureus infection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3EC0D" w14:textId="6EC4EA99" w:rsidR="00865D71" w:rsidRPr="00223299" w:rsidRDefault="00865D71" w:rsidP="00865D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.66666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37B00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0</w:t>
            </w:r>
          </w:p>
        </w:tc>
      </w:tr>
      <w:tr w:rsidR="00865D71" w:rsidRPr="00223299" w14:paraId="7E30B41E" w14:textId="77777777" w:rsidTr="00865D71">
        <w:trPr>
          <w:trHeight w:val="300"/>
        </w:trPr>
        <w:tc>
          <w:tcPr>
            <w:tcW w:w="74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0437B9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5322 Systemic lupus erythematosus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DAB1B6" w14:textId="3BA7050F" w:rsidR="00865D71" w:rsidRPr="00223299" w:rsidRDefault="00865D71" w:rsidP="00865D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.296703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E0768C" w14:textId="77777777" w:rsidR="00865D71" w:rsidRPr="00223299" w:rsidRDefault="00865D71" w:rsidP="0086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0</w:t>
            </w:r>
          </w:p>
        </w:tc>
      </w:tr>
      <w:tr w:rsidR="00865D71" w:rsidRPr="00223299" w14:paraId="5FC5DE6A" w14:textId="77777777" w:rsidTr="00865D71">
        <w:trPr>
          <w:trHeight w:val="300"/>
        </w:trPr>
        <w:tc>
          <w:tcPr>
            <w:tcW w:w="92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tbl>
            <w:tblPr>
              <w:tblW w:w="0" w:type="auto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6915"/>
            </w:tblGrid>
            <w:tr w:rsidR="00865D71" w:rsidRPr="00223299" w14:paraId="1A8D8E46" w14:textId="77777777" w:rsidTr="00C01ACD">
              <w:trPr>
                <w:trHeight w:val="30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5B81C0" w14:textId="77777777" w:rsidR="00865D71" w:rsidRPr="00223299" w:rsidRDefault="00865D71" w:rsidP="00865D7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eastAsia="pt-BR"/>
                    </w:rPr>
                  </w:pPr>
                  <w:r w:rsidRPr="00223299">
                    <w:rPr>
                      <w:rFonts w:ascii="Times New Roman" w:eastAsia="Times New Roman" w:hAnsi="Times New Roman" w:cs="Times New Roman"/>
                      <w:color w:val="000000"/>
                      <w:vertAlign w:val="superscript"/>
                      <w:lang w:val="en-US" w:eastAsia="pt-BR"/>
                    </w:rPr>
                    <w:t>1</w:t>
                  </w:r>
                  <w:r w:rsidRPr="00223299">
                    <w:rPr>
                      <w:rFonts w:ascii="Times New Roman" w:eastAsia="Times New Roman" w:hAnsi="Times New Roman" w:cs="Times New Roman"/>
                      <w:color w:val="000000"/>
                      <w:lang w:val="en-US" w:eastAsia="pt-BR"/>
                    </w:rPr>
                    <w:t xml:space="preserve">%: Percent of genes predicted to be modulated. </w:t>
                  </w:r>
                  <w:r w:rsidRPr="00223299">
                    <w:rPr>
                      <w:rFonts w:ascii="Times New Roman" w:eastAsia="Times New Roman" w:hAnsi="Times New Roman" w:cs="Times New Roman"/>
                      <w:color w:val="000000"/>
                      <w:vertAlign w:val="superscript"/>
                      <w:lang w:val="en-US" w:eastAsia="pt-BR"/>
                    </w:rPr>
                    <w:t>2</w:t>
                  </w:r>
                  <w:r w:rsidRPr="00223299">
                    <w:rPr>
                      <w:rFonts w:ascii="Times New Roman" w:eastAsia="Times New Roman" w:hAnsi="Times New Roman" w:cs="Times New Roman"/>
                      <w:color w:val="000000"/>
                      <w:lang w:val="en-US" w:eastAsia="pt-BR"/>
                    </w:rPr>
                    <w:t xml:space="preserve">BH: </w:t>
                  </w:r>
                  <w:r w:rsidRPr="00223299">
                    <w:rPr>
                      <w:rFonts w:ascii="Times New Roman" w:hAnsi="Times New Roman" w:cs="Times New Roman"/>
                      <w:lang w:val="en-US"/>
                    </w:rPr>
                    <w:t>Benjamini – Hochberg</w:t>
                  </w:r>
                </w:p>
              </w:tc>
            </w:tr>
          </w:tbl>
          <w:p w14:paraId="2D7AEC3E" w14:textId="5E89890C" w:rsidR="00865D71" w:rsidRPr="00223299" w:rsidRDefault="00865D71" w:rsidP="00865D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</w:tbl>
    <w:p w14:paraId="358D1287" w14:textId="77777777" w:rsidR="001A19D4" w:rsidRDefault="001A19D4"/>
    <w:sectPr w:rsidR="001A19D4" w:rsidSect="003D744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08"/>
  <w:hyphenationZone w:val="425"/>
  <w:drawingGridHorizontalSpacing w:val="12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5D71"/>
    <w:rsid w:val="000D58B2"/>
    <w:rsid w:val="001A19D4"/>
    <w:rsid w:val="00223299"/>
    <w:rsid w:val="003153C5"/>
    <w:rsid w:val="003D7445"/>
    <w:rsid w:val="00865D71"/>
    <w:rsid w:val="00D95E8E"/>
    <w:rsid w:val="00E661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99A5DF"/>
  <w15:chartTrackingRefBased/>
  <w15:docId w15:val="{9ECAD9F3-BAF4-490E-90C2-1CA33F231E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basedOn w:val="Fontepargpadro"/>
    <w:uiPriority w:val="99"/>
    <w:semiHidden/>
    <w:unhideWhenUsed/>
    <w:rsid w:val="00865D71"/>
    <w:rPr>
      <w:color w:val="0563C1"/>
      <w:u w:val="single"/>
    </w:rPr>
  </w:style>
  <w:style w:type="character" w:styleId="HiperlinkVisitado">
    <w:name w:val="FollowedHyperlink"/>
    <w:basedOn w:val="Fontepargpadro"/>
    <w:uiPriority w:val="99"/>
    <w:semiHidden/>
    <w:unhideWhenUsed/>
    <w:rsid w:val="00865D71"/>
    <w:rPr>
      <w:color w:val="954F72"/>
      <w:u w:val="single"/>
    </w:rPr>
  </w:style>
  <w:style w:type="paragraph" w:customStyle="1" w:styleId="msonormal0">
    <w:name w:val="msonormal"/>
    <w:basedOn w:val="Normal"/>
    <w:rsid w:val="00865D7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font5">
    <w:name w:val="font5"/>
    <w:basedOn w:val="Normal"/>
    <w:rsid w:val="00865D7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pt-BR"/>
    </w:rPr>
  </w:style>
  <w:style w:type="paragraph" w:customStyle="1" w:styleId="xl65">
    <w:name w:val="xl65"/>
    <w:basedOn w:val="Normal"/>
    <w:rsid w:val="00865D71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6">
    <w:name w:val="xl66"/>
    <w:basedOn w:val="Normal"/>
    <w:rsid w:val="00865D71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7">
    <w:name w:val="xl67"/>
    <w:basedOn w:val="Normal"/>
    <w:rsid w:val="00865D71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8">
    <w:name w:val="xl68"/>
    <w:basedOn w:val="Normal"/>
    <w:rsid w:val="00865D71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1704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2283</Words>
  <Characters>12332</Characters>
  <Application>Microsoft Office Word</Application>
  <DocSecurity>0</DocSecurity>
  <Lines>102</Lines>
  <Paragraphs>29</Paragraphs>
  <ScaleCrop>false</ScaleCrop>
  <Company/>
  <LinksUpToDate>false</LinksUpToDate>
  <CharactersWithSpaces>14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s Bastos Natalia</dc:creator>
  <cp:keywords/>
  <dc:description/>
  <cp:lastModifiedBy>Marins Bastos Natalia</cp:lastModifiedBy>
  <cp:revision>4</cp:revision>
  <dcterms:created xsi:type="dcterms:W3CDTF">2022-06-29T19:14:00Z</dcterms:created>
  <dcterms:modified xsi:type="dcterms:W3CDTF">2022-10-03T13:55:00Z</dcterms:modified>
</cp:coreProperties>
</file>